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B2742" w14:textId="25EC4B4D" w:rsidR="00FB1C28" w:rsidRDefault="009A5379" w:rsidP="00032CD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C3B21">
        <w:rPr>
          <w:rFonts w:ascii="Times New Roman" w:hAnsi="Times New Roman" w:cs="Times New Roman"/>
          <w:b/>
          <w:sz w:val="24"/>
          <w:szCs w:val="24"/>
        </w:rPr>
        <w:t>4</w:t>
      </w:r>
      <w:r w:rsidR="00AE547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FB1C28">
        <w:rPr>
          <w:rFonts w:ascii="Times New Roman" w:hAnsi="Times New Roman" w:cs="Times New Roman"/>
          <w:b/>
          <w:sz w:val="24"/>
          <w:szCs w:val="24"/>
        </w:rPr>
        <w:t>.</w:t>
      </w:r>
      <w:r w:rsidR="00032CD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2CD4" w:rsidRPr="009A1391">
        <w:rPr>
          <w:rFonts w:ascii="Times New Roman" w:hAnsi="Times New Roman" w:cs="Times New Roman"/>
          <w:b/>
          <w:sz w:val="24"/>
          <w:szCs w:val="24"/>
        </w:rPr>
        <w:t>Scatter plot between estimated genetic correlation between pairs of traits from the pedigree- (</w:t>
      </w:r>
      <w:r w:rsidR="00032CD4" w:rsidRPr="009A1391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032CD4" w:rsidRPr="009A1391">
        <w:rPr>
          <w:rFonts w:ascii="Times New Roman" w:hAnsi="Times New Roman" w:cs="Times New Roman"/>
          <w:b/>
          <w:sz w:val="24"/>
          <w:szCs w:val="24"/>
        </w:rPr>
        <w:t>-matrix) and genomic-based (</w:t>
      </w:r>
      <w:r w:rsidR="00032CD4" w:rsidRPr="009A1391">
        <w:rPr>
          <w:rFonts w:ascii="Times New Roman" w:hAnsi="Times New Roman" w:cs="Times New Roman"/>
          <w:b/>
          <w:i/>
          <w:sz w:val="24"/>
          <w:szCs w:val="24"/>
        </w:rPr>
        <w:t>G</w:t>
      </w:r>
      <w:r w:rsidR="00032CD4" w:rsidRPr="009A1391">
        <w:rPr>
          <w:rFonts w:ascii="Times New Roman" w:hAnsi="Times New Roman" w:cs="Times New Roman"/>
          <w:b/>
          <w:sz w:val="24"/>
          <w:szCs w:val="24"/>
        </w:rPr>
        <w:t xml:space="preserve">-matrix) relationship matrices in each of the three white spruce </w:t>
      </w:r>
      <w:r w:rsidR="00177140">
        <w:rPr>
          <w:rFonts w:ascii="Times New Roman" w:hAnsi="Times New Roman" w:cs="Times New Roman"/>
          <w:b/>
          <w:sz w:val="24"/>
          <w:szCs w:val="24"/>
        </w:rPr>
        <w:t xml:space="preserve">test </w:t>
      </w:r>
      <w:r w:rsidR="00032CD4" w:rsidRPr="009A1391">
        <w:rPr>
          <w:rFonts w:ascii="Times New Roman" w:hAnsi="Times New Roman" w:cs="Times New Roman"/>
          <w:b/>
          <w:sz w:val="24"/>
          <w:szCs w:val="24"/>
        </w:rPr>
        <w:t>sites.</w:t>
      </w:r>
      <w:r w:rsidR="00C70719">
        <w:rPr>
          <w:rFonts w:ascii="Times New Roman" w:hAnsi="Times New Roman" w:cs="Times New Roman"/>
          <w:sz w:val="24"/>
          <w:szCs w:val="24"/>
        </w:rPr>
        <w:t xml:space="preserve"> </w:t>
      </w:r>
      <w:r w:rsidR="00C70719" w:rsidRPr="00C70719">
        <w:rPr>
          <w:rFonts w:ascii="Times New Roman" w:hAnsi="Times New Roman" w:cs="Times New Roman"/>
          <w:sz w:val="24"/>
          <w:szCs w:val="24"/>
        </w:rPr>
        <w:t xml:space="preserve">Abbreviations used for the </w:t>
      </w:r>
      <w:r w:rsidR="00C70719">
        <w:rPr>
          <w:rFonts w:ascii="Times New Roman" w:hAnsi="Times New Roman" w:cs="Times New Roman"/>
          <w:sz w:val="24"/>
          <w:szCs w:val="24"/>
        </w:rPr>
        <w:t>sites</w:t>
      </w:r>
      <w:r w:rsidR="00C70719" w:rsidRPr="00C70719">
        <w:rPr>
          <w:rFonts w:ascii="Times New Roman" w:hAnsi="Times New Roman" w:cs="Times New Roman"/>
          <w:sz w:val="24"/>
          <w:szCs w:val="24"/>
        </w:rPr>
        <w:t xml:space="preserve"> are described in the </w:t>
      </w:r>
      <w:r w:rsidR="00383779">
        <w:rPr>
          <w:rFonts w:ascii="Times New Roman" w:hAnsi="Times New Roman" w:cs="Times New Roman"/>
          <w:sz w:val="24"/>
          <w:szCs w:val="24"/>
        </w:rPr>
        <w:t>Table 1</w:t>
      </w:r>
      <w:r w:rsidR="00C70719" w:rsidRPr="00C707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6"/>
      </w:tblGrid>
      <w:tr w:rsidR="003A6893" w14:paraId="71C1F980" w14:textId="77777777" w:rsidTr="003A6893">
        <w:trPr>
          <w:jc w:val="center"/>
        </w:trPr>
        <w:tc>
          <w:tcPr>
            <w:tcW w:w="4675" w:type="dxa"/>
          </w:tcPr>
          <w:p w14:paraId="1A455B08" w14:textId="77777777" w:rsidR="003A6893" w:rsidRDefault="003A6893" w:rsidP="003A689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529E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0A5DE4CB" wp14:editId="06E30733">
                  <wp:extent cx="3822192" cy="3767328"/>
                  <wp:effectExtent l="0" t="0" r="6985" b="5080"/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2192" cy="3767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8D9B29" w14:textId="7456ABDF" w:rsidR="00E51B7C" w:rsidRDefault="00E51B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51B7C" w:rsidSect="00076070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9A1D8" w14:textId="77777777" w:rsidR="00E93C04" w:rsidRDefault="00E93C04" w:rsidP="00880664">
      <w:pPr>
        <w:spacing w:after="0" w:line="240" w:lineRule="auto"/>
      </w:pPr>
      <w:r>
        <w:separator/>
      </w:r>
    </w:p>
  </w:endnote>
  <w:endnote w:type="continuationSeparator" w:id="0">
    <w:p w14:paraId="187A8C9B" w14:textId="77777777" w:rsidR="00E93C04" w:rsidRDefault="00E93C04" w:rsidP="008806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43A875" w14:textId="77777777" w:rsidR="00E93C04" w:rsidRDefault="00E93C04" w:rsidP="00880664">
      <w:pPr>
        <w:spacing w:after="0" w:line="240" w:lineRule="auto"/>
      </w:pPr>
      <w:r>
        <w:separator/>
      </w:r>
    </w:p>
  </w:footnote>
  <w:footnote w:type="continuationSeparator" w:id="0">
    <w:p w14:paraId="5BA95F42" w14:textId="77777777" w:rsidR="00E93C04" w:rsidRDefault="00E93C04" w:rsidP="008806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1393538944"/>
      <w:docPartObj>
        <w:docPartGallery w:val="Page Numbers (Top of Page)"/>
        <w:docPartUnique/>
      </w:docPartObj>
    </w:sdtPr>
    <w:sdtEndPr/>
    <w:sdtContent>
      <w:p w14:paraId="7072D76D" w14:textId="5C231B59" w:rsidR="00FC3B21" w:rsidRPr="00B00661" w:rsidRDefault="00FC3B21">
        <w:pPr>
          <w:pStyle w:val="Encabezado"/>
          <w:jc w:val="right"/>
          <w:rPr>
            <w:rFonts w:ascii="Times New Roman" w:hAnsi="Times New Roman" w:cs="Times New Roman"/>
          </w:rPr>
        </w:pPr>
        <w:r w:rsidRPr="00B00661">
          <w:rPr>
            <w:rFonts w:ascii="Times New Roman" w:hAnsi="Times New Roman" w:cs="Times New Roman"/>
          </w:rPr>
          <w:fldChar w:fldCharType="begin"/>
        </w:r>
        <w:r w:rsidRPr="00B00661">
          <w:rPr>
            <w:rFonts w:ascii="Times New Roman" w:hAnsi="Times New Roman" w:cs="Times New Roman"/>
          </w:rPr>
          <w:instrText>PAGE   \* MERGEFORMAT</w:instrText>
        </w:r>
        <w:r w:rsidRPr="00B00661">
          <w:rPr>
            <w:rFonts w:ascii="Times New Roman" w:hAnsi="Times New Roman" w:cs="Times New Roman"/>
          </w:rPr>
          <w:fldChar w:fldCharType="separate"/>
        </w:r>
        <w:r w:rsidR="003D2C55" w:rsidRPr="003D2C55">
          <w:rPr>
            <w:rFonts w:ascii="Times New Roman" w:hAnsi="Times New Roman" w:cs="Times New Roman"/>
            <w:noProof/>
            <w:lang w:val="es-ES"/>
          </w:rPr>
          <w:t>1</w:t>
        </w:r>
        <w:r w:rsidRPr="00B00661">
          <w:rPr>
            <w:rFonts w:ascii="Times New Roman" w:hAnsi="Times New Roman" w:cs="Times New Roman"/>
          </w:rPr>
          <w:fldChar w:fldCharType="end"/>
        </w:r>
      </w:p>
    </w:sdtContent>
  </w:sdt>
  <w:p w14:paraId="00BF51DC" w14:textId="77777777" w:rsidR="00FC3B21" w:rsidRDefault="00FC3B2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DCC735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8C598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4014F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147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2422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2921B5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28C8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CAB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CE434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BC08D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B594C"/>
    <w:multiLevelType w:val="hybridMultilevel"/>
    <w:tmpl w:val="F622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AE7ADF"/>
    <w:multiLevelType w:val="hybridMultilevel"/>
    <w:tmpl w:val="7616AFD0"/>
    <w:lvl w:ilvl="0" w:tplc="124C2D26">
      <w:start w:val="2"/>
      <w:numFmt w:val="decimal"/>
      <w:suff w:val="space"/>
      <w:lvlText w:val="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756AF1"/>
    <w:multiLevelType w:val="multilevel"/>
    <w:tmpl w:val="0192AE28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3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0B0E5803"/>
    <w:multiLevelType w:val="multilevel"/>
    <w:tmpl w:val="3E3E58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15" w15:restartNumberingAfterBreak="0">
    <w:nsid w:val="119406DE"/>
    <w:multiLevelType w:val="hybridMultilevel"/>
    <w:tmpl w:val="616AB994"/>
    <w:lvl w:ilvl="0" w:tplc="2620FDE2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1912A6"/>
    <w:multiLevelType w:val="multilevel"/>
    <w:tmpl w:val="EC6ED896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361A48BE"/>
    <w:multiLevelType w:val="hybridMultilevel"/>
    <w:tmpl w:val="DE18BC2C"/>
    <w:lvl w:ilvl="0" w:tplc="832C9D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8076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707EE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52C0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8CF1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C568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E2A43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468A7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F042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F043E0B"/>
    <w:multiLevelType w:val="multilevel"/>
    <w:tmpl w:val="11D43D10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2"/>
      <w:numFmt w:val="decimal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5"/>
      <w:numFmt w:val="decimal"/>
      <w:isLgl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49755250"/>
    <w:multiLevelType w:val="multilevel"/>
    <w:tmpl w:val="1AAEDDC4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4D353340"/>
    <w:multiLevelType w:val="multilevel"/>
    <w:tmpl w:val="8AF8E59C"/>
    <w:lvl w:ilvl="0">
      <w:start w:val="1"/>
      <w:numFmt w:val="decimal"/>
      <w:suff w:val="space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2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2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2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2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1" w15:restartNumberingAfterBreak="0">
    <w:nsid w:val="535C3D30"/>
    <w:multiLevelType w:val="hybridMultilevel"/>
    <w:tmpl w:val="27901C5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5D7447B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3" w15:restartNumberingAfterBreak="0">
    <w:nsid w:val="66F06560"/>
    <w:multiLevelType w:val="multilevel"/>
    <w:tmpl w:val="34C61166"/>
    <w:lvl w:ilvl="0">
      <w:start w:val="1"/>
      <w:numFmt w:val="decimal"/>
      <w:lvlText w:val="%1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"/>
      <w:lvlJc w:val="left"/>
      <w:pPr>
        <w:ind w:left="714" w:hanging="357"/>
      </w:pPr>
      <w:rPr>
        <w:rFonts w:hint="default"/>
      </w:rPr>
    </w:lvl>
    <w:lvl w:ilvl="2">
      <w:start w:val="1"/>
      <w:numFmt w:val="decimal"/>
      <w:lvlText w:val="%3"/>
      <w:lvlJc w:val="left"/>
      <w:pPr>
        <w:ind w:left="1071" w:hanging="357"/>
      </w:pPr>
      <w:rPr>
        <w:rFonts w:hint="default"/>
      </w:rPr>
    </w:lvl>
    <w:lvl w:ilvl="3">
      <w:start w:val="1"/>
      <w:numFmt w:val="decimal"/>
      <w:lvlText w:val="%4"/>
      <w:lvlJc w:val="left"/>
      <w:pPr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24" w15:restartNumberingAfterBreak="0">
    <w:nsid w:val="69287CAF"/>
    <w:multiLevelType w:val="multilevel"/>
    <w:tmpl w:val="8B549BC4"/>
    <w:lvl w:ilvl="0">
      <w:start w:val="1"/>
      <w:numFmt w:val="none"/>
      <w:lvlText w:val="3"/>
      <w:lvlJc w:val="left"/>
      <w:pPr>
        <w:ind w:left="0" w:firstLine="0"/>
      </w:pPr>
      <w:rPr>
        <w:rFonts w:hint="default"/>
      </w:rPr>
    </w:lvl>
    <w:lvl w:ilvl="1">
      <w:start w:val="1"/>
      <w:numFmt w:val="decimal"/>
      <w:isLgl/>
      <w:suff w:val="space"/>
      <w:lvlText w:val="3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suff w:val="space"/>
      <w:lvlText w:val="3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suff w:val="space"/>
      <w:lvlText w:val="3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3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5" w15:restartNumberingAfterBreak="0">
    <w:nsid w:val="6BCD6688"/>
    <w:multiLevelType w:val="hybridMultilevel"/>
    <w:tmpl w:val="948645AC"/>
    <w:lvl w:ilvl="0" w:tplc="580AE4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504B4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2CA9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CC42D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DFA8B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C07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AAAF2F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0E6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D1A468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0F25708"/>
    <w:multiLevelType w:val="hybridMultilevel"/>
    <w:tmpl w:val="A27E32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3B080B"/>
    <w:multiLevelType w:val="multilevel"/>
    <w:tmpl w:val="11CAAED4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8" w15:restartNumberingAfterBreak="0">
    <w:nsid w:val="76074EFF"/>
    <w:multiLevelType w:val="hybridMultilevel"/>
    <w:tmpl w:val="803A9424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5305AF"/>
    <w:multiLevelType w:val="hybridMultilevel"/>
    <w:tmpl w:val="A066F940"/>
    <w:lvl w:ilvl="0" w:tplc="C9AC3FA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9AF04AC"/>
    <w:multiLevelType w:val="hybridMultilevel"/>
    <w:tmpl w:val="E754335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25"/>
  </w:num>
  <w:num w:numId="4">
    <w:abstractNumId w:val="21"/>
  </w:num>
  <w:num w:numId="5">
    <w:abstractNumId w:val="30"/>
  </w:num>
  <w:num w:numId="6">
    <w:abstractNumId w:val="28"/>
  </w:num>
  <w:num w:numId="7">
    <w:abstractNumId w:val="23"/>
  </w:num>
  <w:num w:numId="8">
    <w:abstractNumId w:val="22"/>
  </w:num>
  <w:num w:numId="9">
    <w:abstractNumId w:val="27"/>
  </w:num>
  <w:num w:numId="10">
    <w:abstractNumId w:val="20"/>
  </w:num>
  <w:num w:numId="11">
    <w:abstractNumId w:val="29"/>
  </w:num>
  <w:num w:numId="12">
    <w:abstractNumId w:val="26"/>
  </w:num>
  <w:num w:numId="13">
    <w:abstractNumId w:val="13"/>
  </w:num>
  <w:num w:numId="14">
    <w:abstractNumId w:val="11"/>
  </w:num>
  <w:num w:numId="15">
    <w:abstractNumId w:val="19"/>
  </w:num>
  <w:num w:numId="16">
    <w:abstractNumId w:val="24"/>
  </w:num>
  <w:num w:numId="17">
    <w:abstractNumId w:val="15"/>
  </w:num>
  <w:num w:numId="18">
    <w:abstractNumId w:val="18"/>
  </w:num>
  <w:num w:numId="19">
    <w:abstractNumId w:val="12"/>
  </w:num>
  <w:num w:numId="20">
    <w:abstractNumId w:val="16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fr-CA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A" w:vendorID="64" w:dllVersion="0" w:nlCheck="1" w:checkStyle="0"/>
  <w:activeWritingStyle w:appName="MSWord" w:lang="fr-CA" w:vendorID="64" w:dllVersion="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19"/>
    <w:rsid w:val="00000429"/>
    <w:rsid w:val="000005C8"/>
    <w:rsid w:val="0000067F"/>
    <w:rsid w:val="00001C7A"/>
    <w:rsid w:val="00002AF8"/>
    <w:rsid w:val="00003CA5"/>
    <w:rsid w:val="00003CD2"/>
    <w:rsid w:val="00004267"/>
    <w:rsid w:val="00004432"/>
    <w:rsid w:val="000047F8"/>
    <w:rsid w:val="000057F6"/>
    <w:rsid w:val="00005E65"/>
    <w:rsid w:val="000061DF"/>
    <w:rsid w:val="000064C4"/>
    <w:rsid w:val="00006B8C"/>
    <w:rsid w:val="00006E53"/>
    <w:rsid w:val="00007274"/>
    <w:rsid w:val="00007401"/>
    <w:rsid w:val="00010428"/>
    <w:rsid w:val="0001101E"/>
    <w:rsid w:val="00011B57"/>
    <w:rsid w:val="0001305A"/>
    <w:rsid w:val="00013863"/>
    <w:rsid w:val="0001407A"/>
    <w:rsid w:val="0001428D"/>
    <w:rsid w:val="0001567F"/>
    <w:rsid w:val="00015948"/>
    <w:rsid w:val="00016261"/>
    <w:rsid w:val="000205ED"/>
    <w:rsid w:val="00020B26"/>
    <w:rsid w:val="00021038"/>
    <w:rsid w:val="00021058"/>
    <w:rsid w:val="00021265"/>
    <w:rsid w:val="00021B06"/>
    <w:rsid w:val="00022A16"/>
    <w:rsid w:val="000239DE"/>
    <w:rsid w:val="00025736"/>
    <w:rsid w:val="00025845"/>
    <w:rsid w:val="00025F63"/>
    <w:rsid w:val="00025F99"/>
    <w:rsid w:val="000309A8"/>
    <w:rsid w:val="00030E9E"/>
    <w:rsid w:val="000311E9"/>
    <w:rsid w:val="000320D1"/>
    <w:rsid w:val="000324AE"/>
    <w:rsid w:val="00032CD4"/>
    <w:rsid w:val="0003300E"/>
    <w:rsid w:val="000335A0"/>
    <w:rsid w:val="00033E3A"/>
    <w:rsid w:val="00034F1B"/>
    <w:rsid w:val="000353F9"/>
    <w:rsid w:val="00035C1E"/>
    <w:rsid w:val="0003607F"/>
    <w:rsid w:val="00037000"/>
    <w:rsid w:val="00037F5A"/>
    <w:rsid w:val="00040131"/>
    <w:rsid w:val="0004031B"/>
    <w:rsid w:val="00042C57"/>
    <w:rsid w:val="00043397"/>
    <w:rsid w:val="00044001"/>
    <w:rsid w:val="00044807"/>
    <w:rsid w:val="000456EB"/>
    <w:rsid w:val="00046D9B"/>
    <w:rsid w:val="00047438"/>
    <w:rsid w:val="000476B2"/>
    <w:rsid w:val="000478B8"/>
    <w:rsid w:val="000519A3"/>
    <w:rsid w:val="00054024"/>
    <w:rsid w:val="00054A77"/>
    <w:rsid w:val="0005678C"/>
    <w:rsid w:val="00056975"/>
    <w:rsid w:val="000569FA"/>
    <w:rsid w:val="00057467"/>
    <w:rsid w:val="00057A5B"/>
    <w:rsid w:val="00057E08"/>
    <w:rsid w:val="00060079"/>
    <w:rsid w:val="000605F7"/>
    <w:rsid w:val="00060720"/>
    <w:rsid w:val="00061E0F"/>
    <w:rsid w:val="00063049"/>
    <w:rsid w:val="000644F0"/>
    <w:rsid w:val="00064897"/>
    <w:rsid w:val="00066D75"/>
    <w:rsid w:val="00066DE0"/>
    <w:rsid w:val="000676BE"/>
    <w:rsid w:val="00067B28"/>
    <w:rsid w:val="00067FED"/>
    <w:rsid w:val="00071596"/>
    <w:rsid w:val="0007200F"/>
    <w:rsid w:val="00072B19"/>
    <w:rsid w:val="00072D92"/>
    <w:rsid w:val="00073427"/>
    <w:rsid w:val="0007398B"/>
    <w:rsid w:val="000746BE"/>
    <w:rsid w:val="00076070"/>
    <w:rsid w:val="00076F56"/>
    <w:rsid w:val="00077D04"/>
    <w:rsid w:val="00077F31"/>
    <w:rsid w:val="00080AED"/>
    <w:rsid w:val="00080BC7"/>
    <w:rsid w:val="000810EB"/>
    <w:rsid w:val="00081400"/>
    <w:rsid w:val="0008142D"/>
    <w:rsid w:val="0008260E"/>
    <w:rsid w:val="0008274A"/>
    <w:rsid w:val="00083296"/>
    <w:rsid w:val="0008404E"/>
    <w:rsid w:val="00084987"/>
    <w:rsid w:val="0008507B"/>
    <w:rsid w:val="0008582F"/>
    <w:rsid w:val="00086C4E"/>
    <w:rsid w:val="00090F1A"/>
    <w:rsid w:val="000910A8"/>
    <w:rsid w:val="000912A6"/>
    <w:rsid w:val="00091463"/>
    <w:rsid w:val="00091509"/>
    <w:rsid w:val="00092375"/>
    <w:rsid w:val="00092595"/>
    <w:rsid w:val="00093623"/>
    <w:rsid w:val="00093A87"/>
    <w:rsid w:val="00094836"/>
    <w:rsid w:val="00094F85"/>
    <w:rsid w:val="00096086"/>
    <w:rsid w:val="000966B5"/>
    <w:rsid w:val="000A0632"/>
    <w:rsid w:val="000A0BC0"/>
    <w:rsid w:val="000A16B7"/>
    <w:rsid w:val="000A4FD1"/>
    <w:rsid w:val="000A51DD"/>
    <w:rsid w:val="000A6DEE"/>
    <w:rsid w:val="000A6E9A"/>
    <w:rsid w:val="000A7124"/>
    <w:rsid w:val="000A71C4"/>
    <w:rsid w:val="000B0053"/>
    <w:rsid w:val="000B0432"/>
    <w:rsid w:val="000B0595"/>
    <w:rsid w:val="000B0A1B"/>
    <w:rsid w:val="000B1AE3"/>
    <w:rsid w:val="000B2070"/>
    <w:rsid w:val="000B3AE4"/>
    <w:rsid w:val="000B4287"/>
    <w:rsid w:val="000B464B"/>
    <w:rsid w:val="000B4CE6"/>
    <w:rsid w:val="000B529E"/>
    <w:rsid w:val="000B539F"/>
    <w:rsid w:val="000B5853"/>
    <w:rsid w:val="000B5EFF"/>
    <w:rsid w:val="000B6580"/>
    <w:rsid w:val="000B681C"/>
    <w:rsid w:val="000C01EC"/>
    <w:rsid w:val="000C09D4"/>
    <w:rsid w:val="000C132C"/>
    <w:rsid w:val="000C1A37"/>
    <w:rsid w:val="000C1AD9"/>
    <w:rsid w:val="000C3640"/>
    <w:rsid w:val="000C3E6B"/>
    <w:rsid w:val="000C3ECE"/>
    <w:rsid w:val="000C42C8"/>
    <w:rsid w:val="000C437B"/>
    <w:rsid w:val="000C48C1"/>
    <w:rsid w:val="000C4BE6"/>
    <w:rsid w:val="000C4D06"/>
    <w:rsid w:val="000C5268"/>
    <w:rsid w:val="000C557C"/>
    <w:rsid w:val="000C581B"/>
    <w:rsid w:val="000C7782"/>
    <w:rsid w:val="000C7FAE"/>
    <w:rsid w:val="000D01FB"/>
    <w:rsid w:val="000D13E5"/>
    <w:rsid w:val="000D1699"/>
    <w:rsid w:val="000D29F1"/>
    <w:rsid w:val="000D2AD5"/>
    <w:rsid w:val="000D2C88"/>
    <w:rsid w:val="000D35BF"/>
    <w:rsid w:val="000D3737"/>
    <w:rsid w:val="000D3813"/>
    <w:rsid w:val="000D44D5"/>
    <w:rsid w:val="000D548E"/>
    <w:rsid w:val="000D5AFE"/>
    <w:rsid w:val="000E0FA8"/>
    <w:rsid w:val="000E2D05"/>
    <w:rsid w:val="000E2F53"/>
    <w:rsid w:val="000E3BA6"/>
    <w:rsid w:val="000E4AA4"/>
    <w:rsid w:val="000E4ACE"/>
    <w:rsid w:val="000E6709"/>
    <w:rsid w:val="000F0DD9"/>
    <w:rsid w:val="000F1836"/>
    <w:rsid w:val="000F1886"/>
    <w:rsid w:val="000F2001"/>
    <w:rsid w:val="000F3941"/>
    <w:rsid w:val="000F407F"/>
    <w:rsid w:val="000F63DE"/>
    <w:rsid w:val="000F6846"/>
    <w:rsid w:val="000F7771"/>
    <w:rsid w:val="000F7774"/>
    <w:rsid w:val="000F7F6A"/>
    <w:rsid w:val="0010029D"/>
    <w:rsid w:val="00100CD1"/>
    <w:rsid w:val="0010181F"/>
    <w:rsid w:val="00102639"/>
    <w:rsid w:val="00102CC4"/>
    <w:rsid w:val="00103777"/>
    <w:rsid w:val="00103D18"/>
    <w:rsid w:val="0010506D"/>
    <w:rsid w:val="0010579B"/>
    <w:rsid w:val="00105910"/>
    <w:rsid w:val="00105B28"/>
    <w:rsid w:val="0010706C"/>
    <w:rsid w:val="00107814"/>
    <w:rsid w:val="00107DB8"/>
    <w:rsid w:val="00110515"/>
    <w:rsid w:val="00111531"/>
    <w:rsid w:val="00112FF5"/>
    <w:rsid w:val="0011362C"/>
    <w:rsid w:val="00113C0F"/>
    <w:rsid w:val="00114188"/>
    <w:rsid w:val="0011563D"/>
    <w:rsid w:val="00115C2A"/>
    <w:rsid w:val="00117272"/>
    <w:rsid w:val="00117CEE"/>
    <w:rsid w:val="00117F27"/>
    <w:rsid w:val="00120051"/>
    <w:rsid w:val="00120EFB"/>
    <w:rsid w:val="00121110"/>
    <w:rsid w:val="001215E5"/>
    <w:rsid w:val="00122B2C"/>
    <w:rsid w:val="00123668"/>
    <w:rsid w:val="00123758"/>
    <w:rsid w:val="00124BDD"/>
    <w:rsid w:val="0012500C"/>
    <w:rsid w:val="0012529D"/>
    <w:rsid w:val="001279EE"/>
    <w:rsid w:val="00131916"/>
    <w:rsid w:val="001320FA"/>
    <w:rsid w:val="00132597"/>
    <w:rsid w:val="00132EF9"/>
    <w:rsid w:val="00134D1E"/>
    <w:rsid w:val="00135493"/>
    <w:rsid w:val="00135E7E"/>
    <w:rsid w:val="00136537"/>
    <w:rsid w:val="00137003"/>
    <w:rsid w:val="00137C90"/>
    <w:rsid w:val="001400CB"/>
    <w:rsid w:val="00140198"/>
    <w:rsid w:val="0014038E"/>
    <w:rsid w:val="00140446"/>
    <w:rsid w:val="00140C38"/>
    <w:rsid w:val="00140E17"/>
    <w:rsid w:val="00142448"/>
    <w:rsid w:val="001428D1"/>
    <w:rsid w:val="001432BB"/>
    <w:rsid w:val="00143579"/>
    <w:rsid w:val="00143960"/>
    <w:rsid w:val="0014492E"/>
    <w:rsid w:val="00144B64"/>
    <w:rsid w:val="00144CD4"/>
    <w:rsid w:val="00146423"/>
    <w:rsid w:val="00146955"/>
    <w:rsid w:val="00147515"/>
    <w:rsid w:val="00150D85"/>
    <w:rsid w:val="00150F47"/>
    <w:rsid w:val="00152AB2"/>
    <w:rsid w:val="00152C1A"/>
    <w:rsid w:val="00153424"/>
    <w:rsid w:val="0015393A"/>
    <w:rsid w:val="00154EC3"/>
    <w:rsid w:val="001567D7"/>
    <w:rsid w:val="00156883"/>
    <w:rsid w:val="0015701D"/>
    <w:rsid w:val="00157586"/>
    <w:rsid w:val="00160226"/>
    <w:rsid w:val="001602F9"/>
    <w:rsid w:val="00160B72"/>
    <w:rsid w:val="00160FA7"/>
    <w:rsid w:val="00161B54"/>
    <w:rsid w:val="00162F90"/>
    <w:rsid w:val="0016360E"/>
    <w:rsid w:val="00163859"/>
    <w:rsid w:val="00163ED4"/>
    <w:rsid w:val="00170AEA"/>
    <w:rsid w:val="00170C0D"/>
    <w:rsid w:val="00171FFF"/>
    <w:rsid w:val="001727C0"/>
    <w:rsid w:val="00172ED7"/>
    <w:rsid w:val="00177140"/>
    <w:rsid w:val="001772B0"/>
    <w:rsid w:val="00177404"/>
    <w:rsid w:val="001775F2"/>
    <w:rsid w:val="001807DA"/>
    <w:rsid w:val="00180992"/>
    <w:rsid w:val="00181032"/>
    <w:rsid w:val="001815A2"/>
    <w:rsid w:val="00182924"/>
    <w:rsid w:val="00182EFD"/>
    <w:rsid w:val="001849FE"/>
    <w:rsid w:val="00184E12"/>
    <w:rsid w:val="00185137"/>
    <w:rsid w:val="0018635C"/>
    <w:rsid w:val="001863F0"/>
    <w:rsid w:val="00187795"/>
    <w:rsid w:val="00187F9E"/>
    <w:rsid w:val="00190489"/>
    <w:rsid w:val="00191267"/>
    <w:rsid w:val="00191E1B"/>
    <w:rsid w:val="00192E8C"/>
    <w:rsid w:val="001940C6"/>
    <w:rsid w:val="00195B93"/>
    <w:rsid w:val="001961A4"/>
    <w:rsid w:val="00196554"/>
    <w:rsid w:val="00196F20"/>
    <w:rsid w:val="001973D3"/>
    <w:rsid w:val="00197B71"/>
    <w:rsid w:val="001A0ACE"/>
    <w:rsid w:val="001A0B70"/>
    <w:rsid w:val="001A3200"/>
    <w:rsid w:val="001A344E"/>
    <w:rsid w:val="001A34D7"/>
    <w:rsid w:val="001A37F2"/>
    <w:rsid w:val="001A3F72"/>
    <w:rsid w:val="001A6DE7"/>
    <w:rsid w:val="001B0703"/>
    <w:rsid w:val="001B0C52"/>
    <w:rsid w:val="001B1E5B"/>
    <w:rsid w:val="001B2CBE"/>
    <w:rsid w:val="001B38C1"/>
    <w:rsid w:val="001B3937"/>
    <w:rsid w:val="001B3F9A"/>
    <w:rsid w:val="001B4829"/>
    <w:rsid w:val="001B4CB6"/>
    <w:rsid w:val="001B75AC"/>
    <w:rsid w:val="001B774A"/>
    <w:rsid w:val="001C01E7"/>
    <w:rsid w:val="001C0222"/>
    <w:rsid w:val="001C26FF"/>
    <w:rsid w:val="001C3F6E"/>
    <w:rsid w:val="001C531C"/>
    <w:rsid w:val="001C56FE"/>
    <w:rsid w:val="001C5AB2"/>
    <w:rsid w:val="001C5D88"/>
    <w:rsid w:val="001C63C3"/>
    <w:rsid w:val="001C69D3"/>
    <w:rsid w:val="001C6B8A"/>
    <w:rsid w:val="001C72AA"/>
    <w:rsid w:val="001C7868"/>
    <w:rsid w:val="001C7C42"/>
    <w:rsid w:val="001D0AA3"/>
    <w:rsid w:val="001D1877"/>
    <w:rsid w:val="001D1E64"/>
    <w:rsid w:val="001D2C33"/>
    <w:rsid w:val="001D3FCF"/>
    <w:rsid w:val="001D5155"/>
    <w:rsid w:val="001D6438"/>
    <w:rsid w:val="001D6481"/>
    <w:rsid w:val="001D673A"/>
    <w:rsid w:val="001D79DD"/>
    <w:rsid w:val="001E152B"/>
    <w:rsid w:val="001E1708"/>
    <w:rsid w:val="001E19B9"/>
    <w:rsid w:val="001E1D83"/>
    <w:rsid w:val="001E2E11"/>
    <w:rsid w:val="001E3D6E"/>
    <w:rsid w:val="001E4479"/>
    <w:rsid w:val="001E4EA7"/>
    <w:rsid w:val="001E511E"/>
    <w:rsid w:val="001E580F"/>
    <w:rsid w:val="001E5909"/>
    <w:rsid w:val="001E5A4F"/>
    <w:rsid w:val="001E5DA8"/>
    <w:rsid w:val="001E5EE1"/>
    <w:rsid w:val="001E6020"/>
    <w:rsid w:val="001E78AF"/>
    <w:rsid w:val="001E7A8E"/>
    <w:rsid w:val="001E7B8D"/>
    <w:rsid w:val="001E7E99"/>
    <w:rsid w:val="001F0B55"/>
    <w:rsid w:val="001F1BCE"/>
    <w:rsid w:val="001F4118"/>
    <w:rsid w:val="001F5291"/>
    <w:rsid w:val="001F53D2"/>
    <w:rsid w:val="001F5860"/>
    <w:rsid w:val="001F6C3E"/>
    <w:rsid w:val="00200F1D"/>
    <w:rsid w:val="00201216"/>
    <w:rsid w:val="00202A3F"/>
    <w:rsid w:val="002032E6"/>
    <w:rsid w:val="00203A0A"/>
    <w:rsid w:val="00203F41"/>
    <w:rsid w:val="002043E4"/>
    <w:rsid w:val="002045FB"/>
    <w:rsid w:val="0020474C"/>
    <w:rsid w:val="00206F93"/>
    <w:rsid w:val="00207F8A"/>
    <w:rsid w:val="002107B6"/>
    <w:rsid w:val="00210A18"/>
    <w:rsid w:val="00211C7B"/>
    <w:rsid w:val="00211DD1"/>
    <w:rsid w:val="002124D5"/>
    <w:rsid w:val="0021380D"/>
    <w:rsid w:val="0021403F"/>
    <w:rsid w:val="00214480"/>
    <w:rsid w:val="0021491A"/>
    <w:rsid w:val="00215095"/>
    <w:rsid w:val="002154BA"/>
    <w:rsid w:val="00215729"/>
    <w:rsid w:val="0021599D"/>
    <w:rsid w:val="00216609"/>
    <w:rsid w:val="0021670C"/>
    <w:rsid w:val="002167BA"/>
    <w:rsid w:val="002169BE"/>
    <w:rsid w:val="002169C6"/>
    <w:rsid w:val="002179DF"/>
    <w:rsid w:val="00217F8F"/>
    <w:rsid w:val="0022075B"/>
    <w:rsid w:val="00220E67"/>
    <w:rsid w:val="0022122B"/>
    <w:rsid w:val="00222516"/>
    <w:rsid w:val="00222E88"/>
    <w:rsid w:val="0022316B"/>
    <w:rsid w:val="002241D1"/>
    <w:rsid w:val="00224E03"/>
    <w:rsid w:val="002250AF"/>
    <w:rsid w:val="002252D7"/>
    <w:rsid w:val="00225C69"/>
    <w:rsid w:val="00226A56"/>
    <w:rsid w:val="0022793D"/>
    <w:rsid w:val="00227A0E"/>
    <w:rsid w:val="0023153E"/>
    <w:rsid w:val="002358D6"/>
    <w:rsid w:val="00235FB7"/>
    <w:rsid w:val="00236089"/>
    <w:rsid w:val="002375B4"/>
    <w:rsid w:val="0023785D"/>
    <w:rsid w:val="002403BA"/>
    <w:rsid w:val="0024049B"/>
    <w:rsid w:val="002421C7"/>
    <w:rsid w:val="00243C0F"/>
    <w:rsid w:val="00243F07"/>
    <w:rsid w:val="00243FBF"/>
    <w:rsid w:val="00244275"/>
    <w:rsid w:val="00244351"/>
    <w:rsid w:val="00244856"/>
    <w:rsid w:val="0024548D"/>
    <w:rsid w:val="00246AF2"/>
    <w:rsid w:val="00246CBC"/>
    <w:rsid w:val="00247596"/>
    <w:rsid w:val="0025036F"/>
    <w:rsid w:val="0025074C"/>
    <w:rsid w:val="002507AA"/>
    <w:rsid w:val="00251974"/>
    <w:rsid w:val="0025223E"/>
    <w:rsid w:val="00252323"/>
    <w:rsid w:val="002537BA"/>
    <w:rsid w:val="00253805"/>
    <w:rsid w:val="00253EDC"/>
    <w:rsid w:val="00256140"/>
    <w:rsid w:val="00257786"/>
    <w:rsid w:val="002578D1"/>
    <w:rsid w:val="00257CC4"/>
    <w:rsid w:val="0026020D"/>
    <w:rsid w:val="00261140"/>
    <w:rsid w:val="00261CC6"/>
    <w:rsid w:val="002623EA"/>
    <w:rsid w:val="002637A3"/>
    <w:rsid w:val="002637C5"/>
    <w:rsid w:val="00264249"/>
    <w:rsid w:val="0026433C"/>
    <w:rsid w:val="00264446"/>
    <w:rsid w:val="00265232"/>
    <w:rsid w:val="002659A3"/>
    <w:rsid w:val="00265DC3"/>
    <w:rsid w:val="00265E9A"/>
    <w:rsid w:val="00266700"/>
    <w:rsid w:val="00267CCC"/>
    <w:rsid w:val="0027093B"/>
    <w:rsid w:val="0027113B"/>
    <w:rsid w:val="00271834"/>
    <w:rsid w:val="00271D4C"/>
    <w:rsid w:val="002720A4"/>
    <w:rsid w:val="002728BF"/>
    <w:rsid w:val="002734E4"/>
    <w:rsid w:val="002737EE"/>
    <w:rsid w:val="00273BD4"/>
    <w:rsid w:val="00273CE2"/>
    <w:rsid w:val="0027445F"/>
    <w:rsid w:val="002745B2"/>
    <w:rsid w:val="00276D4C"/>
    <w:rsid w:val="00276E25"/>
    <w:rsid w:val="00277F18"/>
    <w:rsid w:val="00283A6C"/>
    <w:rsid w:val="00283E65"/>
    <w:rsid w:val="0028444C"/>
    <w:rsid w:val="002851DF"/>
    <w:rsid w:val="002859BE"/>
    <w:rsid w:val="00285E94"/>
    <w:rsid w:val="00286D9F"/>
    <w:rsid w:val="00287294"/>
    <w:rsid w:val="002878A7"/>
    <w:rsid w:val="00287E84"/>
    <w:rsid w:val="00290598"/>
    <w:rsid w:val="002917D8"/>
    <w:rsid w:val="00291C56"/>
    <w:rsid w:val="002920B5"/>
    <w:rsid w:val="00295DEC"/>
    <w:rsid w:val="00295FAA"/>
    <w:rsid w:val="00296C3B"/>
    <w:rsid w:val="00297F47"/>
    <w:rsid w:val="002A2ADB"/>
    <w:rsid w:val="002A3A61"/>
    <w:rsid w:val="002A3C10"/>
    <w:rsid w:val="002A4632"/>
    <w:rsid w:val="002A64E9"/>
    <w:rsid w:val="002A6F5B"/>
    <w:rsid w:val="002A7374"/>
    <w:rsid w:val="002A76E0"/>
    <w:rsid w:val="002B0025"/>
    <w:rsid w:val="002B1F58"/>
    <w:rsid w:val="002B2D8B"/>
    <w:rsid w:val="002B3812"/>
    <w:rsid w:val="002B4F3A"/>
    <w:rsid w:val="002B5256"/>
    <w:rsid w:val="002B56DF"/>
    <w:rsid w:val="002B6CFC"/>
    <w:rsid w:val="002B78AD"/>
    <w:rsid w:val="002B7CEC"/>
    <w:rsid w:val="002C0806"/>
    <w:rsid w:val="002C094D"/>
    <w:rsid w:val="002C1432"/>
    <w:rsid w:val="002C1F59"/>
    <w:rsid w:val="002C58FC"/>
    <w:rsid w:val="002C71C1"/>
    <w:rsid w:val="002C7BD9"/>
    <w:rsid w:val="002C7D83"/>
    <w:rsid w:val="002D0357"/>
    <w:rsid w:val="002D0658"/>
    <w:rsid w:val="002D2899"/>
    <w:rsid w:val="002D29A9"/>
    <w:rsid w:val="002D2C97"/>
    <w:rsid w:val="002D2E43"/>
    <w:rsid w:val="002D302E"/>
    <w:rsid w:val="002D3642"/>
    <w:rsid w:val="002D3E80"/>
    <w:rsid w:val="002D3F42"/>
    <w:rsid w:val="002D405E"/>
    <w:rsid w:val="002D4C11"/>
    <w:rsid w:val="002D5131"/>
    <w:rsid w:val="002D5355"/>
    <w:rsid w:val="002D57B8"/>
    <w:rsid w:val="002D5CAE"/>
    <w:rsid w:val="002D5DC3"/>
    <w:rsid w:val="002D6C00"/>
    <w:rsid w:val="002D718F"/>
    <w:rsid w:val="002E0A44"/>
    <w:rsid w:val="002E1519"/>
    <w:rsid w:val="002E1A4E"/>
    <w:rsid w:val="002E1C9B"/>
    <w:rsid w:val="002E3062"/>
    <w:rsid w:val="002E31DD"/>
    <w:rsid w:val="002E4956"/>
    <w:rsid w:val="002E4B17"/>
    <w:rsid w:val="002E5942"/>
    <w:rsid w:val="002E62BB"/>
    <w:rsid w:val="002E6CED"/>
    <w:rsid w:val="002E73C7"/>
    <w:rsid w:val="002F0BAF"/>
    <w:rsid w:val="002F0D1C"/>
    <w:rsid w:val="002F24EB"/>
    <w:rsid w:val="002F271C"/>
    <w:rsid w:val="002F2AC5"/>
    <w:rsid w:val="002F3054"/>
    <w:rsid w:val="002F4ACA"/>
    <w:rsid w:val="002F626F"/>
    <w:rsid w:val="002F692B"/>
    <w:rsid w:val="002F6C70"/>
    <w:rsid w:val="002F6DB7"/>
    <w:rsid w:val="002F7763"/>
    <w:rsid w:val="002F7E14"/>
    <w:rsid w:val="00300E96"/>
    <w:rsid w:val="00300F8B"/>
    <w:rsid w:val="003024D8"/>
    <w:rsid w:val="00302EFD"/>
    <w:rsid w:val="003033E7"/>
    <w:rsid w:val="00303EA3"/>
    <w:rsid w:val="00304C72"/>
    <w:rsid w:val="003060BA"/>
    <w:rsid w:val="003065CF"/>
    <w:rsid w:val="00307E61"/>
    <w:rsid w:val="003101C3"/>
    <w:rsid w:val="0031134D"/>
    <w:rsid w:val="00313246"/>
    <w:rsid w:val="00313558"/>
    <w:rsid w:val="003136BB"/>
    <w:rsid w:val="00313F9A"/>
    <w:rsid w:val="0031426D"/>
    <w:rsid w:val="003145EB"/>
    <w:rsid w:val="00314860"/>
    <w:rsid w:val="00314C30"/>
    <w:rsid w:val="0031694F"/>
    <w:rsid w:val="00316E2B"/>
    <w:rsid w:val="003178CC"/>
    <w:rsid w:val="003178EA"/>
    <w:rsid w:val="00320608"/>
    <w:rsid w:val="003207E1"/>
    <w:rsid w:val="00320B9B"/>
    <w:rsid w:val="0032159A"/>
    <w:rsid w:val="00321882"/>
    <w:rsid w:val="00321AB9"/>
    <w:rsid w:val="00321D4A"/>
    <w:rsid w:val="0032281B"/>
    <w:rsid w:val="00322F60"/>
    <w:rsid w:val="00323D1C"/>
    <w:rsid w:val="0032516A"/>
    <w:rsid w:val="00326F70"/>
    <w:rsid w:val="0032740C"/>
    <w:rsid w:val="00327BD3"/>
    <w:rsid w:val="00330D39"/>
    <w:rsid w:val="0033188A"/>
    <w:rsid w:val="00332C1E"/>
    <w:rsid w:val="0033343A"/>
    <w:rsid w:val="0033440B"/>
    <w:rsid w:val="00334E9D"/>
    <w:rsid w:val="00334EE1"/>
    <w:rsid w:val="003350A5"/>
    <w:rsid w:val="00335457"/>
    <w:rsid w:val="00335AB4"/>
    <w:rsid w:val="00336EDD"/>
    <w:rsid w:val="0034021B"/>
    <w:rsid w:val="003406E1"/>
    <w:rsid w:val="00340897"/>
    <w:rsid w:val="003415DA"/>
    <w:rsid w:val="00341BC7"/>
    <w:rsid w:val="00341CF8"/>
    <w:rsid w:val="00341D87"/>
    <w:rsid w:val="00341F1E"/>
    <w:rsid w:val="00341FD0"/>
    <w:rsid w:val="00342A25"/>
    <w:rsid w:val="00342B68"/>
    <w:rsid w:val="00342C44"/>
    <w:rsid w:val="00342D58"/>
    <w:rsid w:val="00343C84"/>
    <w:rsid w:val="003445AA"/>
    <w:rsid w:val="00344E4B"/>
    <w:rsid w:val="0034581C"/>
    <w:rsid w:val="00345DC1"/>
    <w:rsid w:val="0034653E"/>
    <w:rsid w:val="00346A66"/>
    <w:rsid w:val="003475B4"/>
    <w:rsid w:val="00347B34"/>
    <w:rsid w:val="00347FC2"/>
    <w:rsid w:val="0035007E"/>
    <w:rsid w:val="00350DFE"/>
    <w:rsid w:val="003516C5"/>
    <w:rsid w:val="00351E28"/>
    <w:rsid w:val="00355985"/>
    <w:rsid w:val="00355AF6"/>
    <w:rsid w:val="003567BB"/>
    <w:rsid w:val="00356B24"/>
    <w:rsid w:val="00356C5A"/>
    <w:rsid w:val="00360C23"/>
    <w:rsid w:val="0036261B"/>
    <w:rsid w:val="00364869"/>
    <w:rsid w:val="00364AEB"/>
    <w:rsid w:val="00364FAC"/>
    <w:rsid w:val="00365491"/>
    <w:rsid w:val="00365546"/>
    <w:rsid w:val="00365785"/>
    <w:rsid w:val="003658F5"/>
    <w:rsid w:val="00367722"/>
    <w:rsid w:val="003702EC"/>
    <w:rsid w:val="003708B1"/>
    <w:rsid w:val="00370F79"/>
    <w:rsid w:val="00371C64"/>
    <w:rsid w:val="0037395F"/>
    <w:rsid w:val="00373C04"/>
    <w:rsid w:val="00374103"/>
    <w:rsid w:val="00376E63"/>
    <w:rsid w:val="003773FE"/>
    <w:rsid w:val="00380507"/>
    <w:rsid w:val="0038064E"/>
    <w:rsid w:val="00381A75"/>
    <w:rsid w:val="00381D36"/>
    <w:rsid w:val="003822C6"/>
    <w:rsid w:val="00382B07"/>
    <w:rsid w:val="003836CB"/>
    <w:rsid w:val="00383779"/>
    <w:rsid w:val="003843C2"/>
    <w:rsid w:val="00385DB7"/>
    <w:rsid w:val="00386786"/>
    <w:rsid w:val="00386EBE"/>
    <w:rsid w:val="00387158"/>
    <w:rsid w:val="003906B3"/>
    <w:rsid w:val="00390E1F"/>
    <w:rsid w:val="00391036"/>
    <w:rsid w:val="003916E7"/>
    <w:rsid w:val="0039323F"/>
    <w:rsid w:val="003932FA"/>
    <w:rsid w:val="0039435A"/>
    <w:rsid w:val="00394BA2"/>
    <w:rsid w:val="0039556A"/>
    <w:rsid w:val="003963D3"/>
    <w:rsid w:val="00396BB4"/>
    <w:rsid w:val="00396EE2"/>
    <w:rsid w:val="00397C1F"/>
    <w:rsid w:val="003A00C0"/>
    <w:rsid w:val="003A14C3"/>
    <w:rsid w:val="003A1DF1"/>
    <w:rsid w:val="003A1F1B"/>
    <w:rsid w:val="003A2766"/>
    <w:rsid w:val="003A2DAE"/>
    <w:rsid w:val="003A2EBA"/>
    <w:rsid w:val="003A2F53"/>
    <w:rsid w:val="003A4D95"/>
    <w:rsid w:val="003A4FE9"/>
    <w:rsid w:val="003A592A"/>
    <w:rsid w:val="003A5DB2"/>
    <w:rsid w:val="003A5DE6"/>
    <w:rsid w:val="003A6893"/>
    <w:rsid w:val="003A7774"/>
    <w:rsid w:val="003B03DB"/>
    <w:rsid w:val="003B0A87"/>
    <w:rsid w:val="003B0CDC"/>
    <w:rsid w:val="003B19A4"/>
    <w:rsid w:val="003B1ADC"/>
    <w:rsid w:val="003B3204"/>
    <w:rsid w:val="003B3C77"/>
    <w:rsid w:val="003B410F"/>
    <w:rsid w:val="003B5694"/>
    <w:rsid w:val="003B6482"/>
    <w:rsid w:val="003B682E"/>
    <w:rsid w:val="003B6CF3"/>
    <w:rsid w:val="003B72B8"/>
    <w:rsid w:val="003B7511"/>
    <w:rsid w:val="003C019D"/>
    <w:rsid w:val="003C0C04"/>
    <w:rsid w:val="003C11F5"/>
    <w:rsid w:val="003C1577"/>
    <w:rsid w:val="003C1F32"/>
    <w:rsid w:val="003C2010"/>
    <w:rsid w:val="003C2365"/>
    <w:rsid w:val="003C29CA"/>
    <w:rsid w:val="003C2B78"/>
    <w:rsid w:val="003C4475"/>
    <w:rsid w:val="003C48CC"/>
    <w:rsid w:val="003C48D6"/>
    <w:rsid w:val="003C5432"/>
    <w:rsid w:val="003C5DE4"/>
    <w:rsid w:val="003C6DC8"/>
    <w:rsid w:val="003C705E"/>
    <w:rsid w:val="003D0377"/>
    <w:rsid w:val="003D07B1"/>
    <w:rsid w:val="003D083E"/>
    <w:rsid w:val="003D0921"/>
    <w:rsid w:val="003D1022"/>
    <w:rsid w:val="003D1293"/>
    <w:rsid w:val="003D25CB"/>
    <w:rsid w:val="003D2C55"/>
    <w:rsid w:val="003D2E55"/>
    <w:rsid w:val="003D3121"/>
    <w:rsid w:val="003D3957"/>
    <w:rsid w:val="003D4E0A"/>
    <w:rsid w:val="003D64E7"/>
    <w:rsid w:val="003D6902"/>
    <w:rsid w:val="003D70A8"/>
    <w:rsid w:val="003E0610"/>
    <w:rsid w:val="003E1260"/>
    <w:rsid w:val="003E16C2"/>
    <w:rsid w:val="003E16FC"/>
    <w:rsid w:val="003E21C5"/>
    <w:rsid w:val="003E4516"/>
    <w:rsid w:val="003E499F"/>
    <w:rsid w:val="003E4CE6"/>
    <w:rsid w:val="003E55F1"/>
    <w:rsid w:val="003E5C2C"/>
    <w:rsid w:val="003E667F"/>
    <w:rsid w:val="003E66DF"/>
    <w:rsid w:val="003E6BEB"/>
    <w:rsid w:val="003E6EF7"/>
    <w:rsid w:val="003F024C"/>
    <w:rsid w:val="003F0927"/>
    <w:rsid w:val="003F10A5"/>
    <w:rsid w:val="003F177A"/>
    <w:rsid w:val="003F28B4"/>
    <w:rsid w:val="003F3DD5"/>
    <w:rsid w:val="003F3F46"/>
    <w:rsid w:val="003F4B59"/>
    <w:rsid w:val="003F5AB2"/>
    <w:rsid w:val="003F6181"/>
    <w:rsid w:val="003F6551"/>
    <w:rsid w:val="003F6ED5"/>
    <w:rsid w:val="003F6FE7"/>
    <w:rsid w:val="003F79FB"/>
    <w:rsid w:val="004012A0"/>
    <w:rsid w:val="004021DE"/>
    <w:rsid w:val="00402867"/>
    <w:rsid w:val="00403A4E"/>
    <w:rsid w:val="00403C35"/>
    <w:rsid w:val="004040DA"/>
    <w:rsid w:val="0040444E"/>
    <w:rsid w:val="0040450D"/>
    <w:rsid w:val="004051FF"/>
    <w:rsid w:val="00405B0B"/>
    <w:rsid w:val="00405F50"/>
    <w:rsid w:val="00406692"/>
    <w:rsid w:val="00406F53"/>
    <w:rsid w:val="00407165"/>
    <w:rsid w:val="0041095A"/>
    <w:rsid w:val="00411611"/>
    <w:rsid w:val="00411B9A"/>
    <w:rsid w:val="00412D5F"/>
    <w:rsid w:val="00412E90"/>
    <w:rsid w:val="00412EF1"/>
    <w:rsid w:val="00413101"/>
    <w:rsid w:val="00413F5C"/>
    <w:rsid w:val="0041501C"/>
    <w:rsid w:val="00416D42"/>
    <w:rsid w:val="00417746"/>
    <w:rsid w:val="00420FBE"/>
    <w:rsid w:val="004210DC"/>
    <w:rsid w:val="00421292"/>
    <w:rsid w:val="00421327"/>
    <w:rsid w:val="004221CC"/>
    <w:rsid w:val="0042488F"/>
    <w:rsid w:val="00426F7F"/>
    <w:rsid w:val="00427089"/>
    <w:rsid w:val="0042752A"/>
    <w:rsid w:val="004308A7"/>
    <w:rsid w:val="00430A64"/>
    <w:rsid w:val="004315EA"/>
    <w:rsid w:val="004318F3"/>
    <w:rsid w:val="00431C5E"/>
    <w:rsid w:val="00431DCD"/>
    <w:rsid w:val="00431EED"/>
    <w:rsid w:val="0043259E"/>
    <w:rsid w:val="00433146"/>
    <w:rsid w:val="004337F3"/>
    <w:rsid w:val="00433F73"/>
    <w:rsid w:val="00434B81"/>
    <w:rsid w:val="00434CC3"/>
    <w:rsid w:val="00434D18"/>
    <w:rsid w:val="00435272"/>
    <w:rsid w:val="004356C6"/>
    <w:rsid w:val="00435F9B"/>
    <w:rsid w:val="00436301"/>
    <w:rsid w:val="00440D38"/>
    <w:rsid w:val="00440F69"/>
    <w:rsid w:val="0044145C"/>
    <w:rsid w:val="004414E9"/>
    <w:rsid w:val="0044168F"/>
    <w:rsid w:val="004416D8"/>
    <w:rsid w:val="00442541"/>
    <w:rsid w:val="00443E1A"/>
    <w:rsid w:val="004442D3"/>
    <w:rsid w:val="004443E3"/>
    <w:rsid w:val="00444BC6"/>
    <w:rsid w:val="00444C5B"/>
    <w:rsid w:val="00444FB9"/>
    <w:rsid w:val="00445F18"/>
    <w:rsid w:val="00446818"/>
    <w:rsid w:val="00447347"/>
    <w:rsid w:val="004501FC"/>
    <w:rsid w:val="00450B36"/>
    <w:rsid w:val="00452013"/>
    <w:rsid w:val="00453D2F"/>
    <w:rsid w:val="00454839"/>
    <w:rsid w:val="00454FFF"/>
    <w:rsid w:val="00455090"/>
    <w:rsid w:val="00455094"/>
    <w:rsid w:val="004556D4"/>
    <w:rsid w:val="0045578A"/>
    <w:rsid w:val="00455DB2"/>
    <w:rsid w:val="00456FAD"/>
    <w:rsid w:val="0045792B"/>
    <w:rsid w:val="0045797C"/>
    <w:rsid w:val="00460E19"/>
    <w:rsid w:val="00461259"/>
    <w:rsid w:val="0046162F"/>
    <w:rsid w:val="004624ED"/>
    <w:rsid w:val="00463939"/>
    <w:rsid w:val="0046433A"/>
    <w:rsid w:val="00464A1F"/>
    <w:rsid w:val="00465017"/>
    <w:rsid w:val="00465244"/>
    <w:rsid w:val="004669DB"/>
    <w:rsid w:val="00466A14"/>
    <w:rsid w:val="00466E44"/>
    <w:rsid w:val="00467236"/>
    <w:rsid w:val="004676F4"/>
    <w:rsid w:val="00467FE5"/>
    <w:rsid w:val="00470D26"/>
    <w:rsid w:val="0047200E"/>
    <w:rsid w:val="00472035"/>
    <w:rsid w:val="0047286F"/>
    <w:rsid w:val="004734E7"/>
    <w:rsid w:val="004737D0"/>
    <w:rsid w:val="00473AD3"/>
    <w:rsid w:val="00473CBA"/>
    <w:rsid w:val="00474030"/>
    <w:rsid w:val="004742DE"/>
    <w:rsid w:val="004746CE"/>
    <w:rsid w:val="0047605E"/>
    <w:rsid w:val="0047609B"/>
    <w:rsid w:val="00476143"/>
    <w:rsid w:val="004761F3"/>
    <w:rsid w:val="0047733B"/>
    <w:rsid w:val="00477B96"/>
    <w:rsid w:val="00480B86"/>
    <w:rsid w:val="004816AA"/>
    <w:rsid w:val="0048269C"/>
    <w:rsid w:val="004829C0"/>
    <w:rsid w:val="00482F3C"/>
    <w:rsid w:val="00483974"/>
    <w:rsid w:val="00483FA4"/>
    <w:rsid w:val="0048400A"/>
    <w:rsid w:val="00484B81"/>
    <w:rsid w:val="00485ECC"/>
    <w:rsid w:val="00486C1E"/>
    <w:rsid w:val="00490633"/>
    <w:rsid w:val="00490894"/>
    <w:rsid w:val="004908BA"/>
    <w:rsid w:val="004913CA"/>
    <w:rsid w:val="0049165C"/>
    <w:rsid w:val="00492E4B"/>
    <w:rsid w:val="00495969"/>
    <w:rsid w:val="00496674"/>
    <w:rsid w:val="00496C67"/>
    <w:rsid w:val="00496C78"/>
    <w:rsid w:val="004975E4"/>
    <w:rsid w:val="00497DA1"/>
    <w:rsid w:val="004A21D0"/>
    <w:rsid w:val="004A2880"/>
    <w:rsid w:val="004A28A5"/>
    <w:rsid w:val="004A2DDD"/>
    <w:rsid w:val="004A428A"/>
    <w:rsid w:val="004A6C99"/>
    <w:rsid w:val="004A7CC9"/>
    <w:rsid w:val="004A7DCD"/>
    <w:rsid w:val="004B0C85"/>
    <w:rsid w:val="004B18B0"/>
    <w:rsid w:val="004B1A05"/>
    <w:rsid w:val="004B1A2A"/>
    <w:rsid w:val="004B25E9"/>
    <w:rsid w:val="004B2C5E"/>
    <w:rsid w:val="004B41E6"/>
    <w:rsid w:val="004B42CB"/>
    <w:rsid w:val="004B6F4E"/>
    <w:rsid w:val="004B75CD"/>
    <w:rsid w:val="004C00F5"/>
    <w:rsid w:val="004C09A0"/>
    <w:rsid w:val="004C0BEB"/>
    <w:rsid w:val="004C1075"/>
    <w:rsid w:val="004C128B"/>
    <w:rsid w:val="004C3542"/>
    <w:rsid w:val="004C3E24"/>
    <w:rsid w:val="004C4E54"/>
    <w:rsid w:val="004C50FC"/>
    <w:rsid w:val="004C61CC"/>
    <w:rsid w:val="004C6B71"/>
    <w:rsid w:val="004C6C6F"/>
    <w:rsid w:val="004C6D9C"/>
    <w:rsid w:val="004C75C6"/>
    <w:rsid w:val="004C7AAC"/>
    <w:rsid w:val="004C7BAB"/>
    <w:rsid w:val="004D024D"/>
    <w:rsid w:val="004D0AB3"/>
    <w:rsid w:val="004D100D"/>
    <w:rsid w:val="004D1274"/>
    <w:rsid w:val="004D1835"/>
    <w:rsid w:val="004D19DC"/>
    <w:rsid w:val="004D1D98"/>
    <w:rsid w:val="004D2B20"/>
    <w:rsid w:val="004D35D3"/>
    <w:rsid w:val="004D4828"/>
    <w:rsid w:val="004D4B7E"/>
    <w:rsid w:val="004D5B21"/>
    <w:rsid w:val="004D73DA"/>
    <w:rsid w:val="004D7E8B"/>
    <w:rsid w:val="004E138E"/>
    <w:rsid w:val="004E1A04"/>
    <w:rsid w:val="004E2DB1"/>
    <w:rsid w:val="004E2E2E"/>
    <w:rsid w:val="004E3C73"/>
    <w:rsid w:val="004E4754"/>
    <w:rsid w:val="004E4A78"/>
    <w:rsid w:val="004E5138"/>
    <w:rsid w:val="004E67A5"/>
    <w:rsid w:val="004E7008"/>
    <w:rsid w:val="004E76E6"/>
    <w:rsid w:val="004E78FF"/>
    <w:rsid w:val="004E7E37"/>
    <w:rsid w:val="004F032A"/>
    <w:rsid w:val="004F2A48"/>
    <w:rsid w:val="004F2E8F"/>
    <w:rsid w:val="004F3246"/>
    <w:rsid w:val="004F428B"/>
    <w:rsid w:val="004F48CA"/>
    <w:rsid w:val="004F4E39"/>
    <w:rsid w:val="004F6167"/>
    <w:rsid w:val="004F7CCA"/>
    <w:rsid w:val="005000A5"/>
    <w:rsid w:val="00501A98"/>
    <w:rsid w:val="00501D16"/>
    <w:rsid w:val="00503F1A"/>
    <w:rsid w:val="005042E2"/>
    <w:rsid w:val="00504A9A"/>
    <w:rsid w:val="00504B01"/>
    <w:rsid w:val="0050523B"/>
    <w:rsid w:val="005054D8"/>
    <w:rsid w:val="0050628E"/>
    <w:rsid w:val="00506CDB"/>
    <w:rsid w:val="005104A1"/>
    <w:rsid w:val="00512110"/>
    <w:rsid w:val="005135D9"/>
    <w:rsid w:val="0051570A"/>
    <w:rsid w:val="00515D51"/>
    <w:rsid w:val="0051614C"/>
    <w:rsid w:val="005169AF"/>
    <w:rsid w:val="00516D67"/>
    <w:rsid w:val="00516D92"/>
    <w:rsid w:val="00523D20"/>
    <w:rsid w:val="00524AA8"/>
    <w:rsid w:val="00524BBA"/>
    <w:rsid w:val="00524CCE"/>
    <w:rsid w:val="00524DDE"/>
    <w:rsid w:val="005253AA"/>
    <w:rsid w:val="005254DD"/>
    <w:rsid w:val="00525CBE"/>
    <w:rsid w:val="00525D29"/>
    <w:rsid w:val="00527183"/>
    <w:rsid w:val="00527C48"/>
    <w:rsid w:val="005306A8"/>
    <w:rsid w:val="00530727"/>
    <w:rsid w:val="00532828"/>
    <w:rsid w:val="00532EE0"/>
    <w:rsid w:val="005331DB"/>
    <w:rsid w:val="00533800"/>
    <w:rsid w:val="00534EA8"/>
    <w:rsid w:val="00536651"/>
    <w:rsid w:val="00540EF0"/>
    <w:rsid w:val="0054211C"/>
    <w:rsid w:val="00542641"/>
    <w:rsid w:val="0054366D"/>
    <w:rsid w:val="005436AE"/>
    <w:rsid w:val="00543BAF"/>
    <w:rsid w:val="00543ECC"/>
    <w:rsid w:val="00543F7E"/>
    <w:rsid w:val="0054504A"/>
    <w:rsid w:val="0054614D"/>
    <w:rsid w:val="00546205"/>
    <w:rsid w:val="0054620F"/>
    <w:rsid w:val="00547162"/>
    <w:rsid w:val="00547406"/>
    <w:rsid w:val="0055037D"/>
    <w:rsid w:val="00550F2F"/>
    <w:rsid w:val="00552635"/>
    <w:rsid w:val="005532C9"/>
    <w:rsid w:val="00553517"/>
    <w:rsid w:val="00553718"/>
    <w:rsid w:val="00555EFD"/>
    <w:rsid w:val="0055715B"/>
    <w:rsid w:val="005578CA"/>
    <w:rsid w:val="0056033B"/>
    <w:rsid w:val="00560348"/>
    <w:rsid w:val="00560AA1"/>
    <w:rsid w:val="00560F0E"/>
    <w:rsid w:val="00560FC0"/>
    <w:rsid w:val="00562B49"/>
    <w:rsid w:val="005632EE"/>
    <w:rsid w:val="00563893"/>
    <w:rsid w:val="005640B5"/>
    <w:rsid w:val="00564208"/>
    <w:rsid w:val="00564715"/>
    <w:rsid w:val="005654A1"/>
    <w:rsid w:val="005655A4"/>
    <w:rsid w:val="00565C38"/>
    <w:rsid w:val="00566275"/>
    <w:rsid w:val="0056652D"/>
    <w:rsid w:val="005678E4"/>
    <w:rsid w:val="00567C59"/>
    <w:rsid w:val="00567E76"/>
    <w:rsid w:val="00567E96"/>
    <w:rsid w:val="00567F50"/>
    <w:rsid w:val="005702E0"/>
    <w:rsid w:val="005712A2"/>
    <w:rsid w:val="0057153B"/>
    <w:rsid w:val="005715C3"/>
    <w:rsid w:val="00572960"/>
    <w:rsid w:val="00572B5C"/>
    <w:rsid w:val="00572B97"/>
    <w:rsid w:val="00574AE1"/>
    <w:rsid w:val="005754B9"/>
    <w:rsid w:val="00575F96"/>
    <w:rsid w:val="00576723"/>
    <w:rsid w:val="00576FD8"/>
    <w:rsid w:val="005801AF"/>
    <w:rsid w:val="00580B81"/>
    <w:rsid w:val="005810F1"/>
    <w:rsid w:val="00581462"/>
    <w:rsid w:val="00582A58"/>
    <w:rsid w:val="00582F8E"/>
    <w:rsid w:val="00583076"/>
    <w:rsid w:val="00583633"/>
    <w:rsid w:val="0058499B"/>
    <w:rsid w:val="00586426"/>
    <w:rsid w:val="00587379"/>
    <w:rsid w:val="00587BAD"/>
    <w:rsid w:val="00587C47"/>
    <w:rsid w:val="00587D0D"/>
    <w:rsid w:val="00590059"/>
    <w:rsid w:val="00590A6A"/>
    <w:rsid w:val="00590D6F"/>
    <w:rsid w:val="00591233"/>
    <w:rsid w:val="005916AC"/>
    <w:rsid w:val="005934F4"/>
    <w:rsid w:val="00593E7D"/>
    <w:rsid w:val="00594B36"/>
    <w:rsid w:val="005964DD"/>
    <w:rsid w:val="0059650E"/>
    <w:rsid w:val="0059727C"/>
    <w:rsid w:val="005A0A00"/>
    <w:rsid w:val="005A0C66"/>
    <w:rsid w:val="005A10B7"/>
    <w:rsid w:val="005A1B64"/>
    <w:rsid w:val="005A306F"/>
    <w:rsid w:val="005A3610"/>
    <w:rsid w:val="005A3719"/>
    <w:rsid w:val="005A4AD1"/>
    <w:rsid w:val="005A65F7"/>
    <w:rsid w:val="005A6DBF"/>
    <w:rsid w:val="005A78FB"/>
    <w:rsid w:val="005A7A17"/>
    <w:rsid w:val="005A7A70"/>
    <w:rsid w:val="005B0EB8"/>
    <w:rsid w:val="005B1163"/>
    <w:rsid w:val="005B1191"/>
    <w:rsid w:val="005B12C1"/>
    <w:rsid w:val="005B18C7"/>
    <w:rsid w:val="005B2509"/>
    <w:rsid w:val="005B5FE2"/>
    <w:rsid w:val="005B604D"/>
    <w:rsid w:val="005B6A3D"/>
    <w:rsid w:val="005B6F3B"/>
    <w:rsid w:val="005B7572"/>
    <w:rsid w:val="005C0E39"/>
    <w:rsid w:val="005C1D75"/>
    <w:rsid w:val="005C2268"/>
    <w:rsid w:val="005C230B"/>
    <w:rsid w:val="005C281E"/>
    <w:rsid w:val="005C2944"/>
    <w:rsid w:val="005C3315"/>
    <w:rsid w:val="005C4ABE"/>
    <w:rsid w:val="005C64C1"/>
    <w:rsid w:val="005D0388"/>
    <w:rsid w:val="005D35E2"/>
    <w:rsid w:val="005D39D7"/>
    <w:rsid w:val="005D3C3F"/>
    <w:rsid w:val="005D43BD"/>
    <w:rsid w:val="005D4976"/>
    <w:rsid w:val="005D6570"/>
    <w:rsid w:val="005E04AF"/>
    <w:rsid w:val="005E0907"/>
    <w:rsid w:val="005E09C5"/>
    <w:rsid w:val="005E1891"/>
    <w:rsid w:val="005E2F32"/>
    <w:rsid w:val="005E3016"/>
    <w:rsid w:val="005E4255"/>
    <w:rsid w:val="005E59FA"/>
    <w:rsid w:val="005E68EB"/>
    <w:rsid w:val="005E69F8"/>
    <w:rsid w:val="005E6F93"/>
    <w:rsid w:val="005E728B"/>
    <w:rsid w:val="005E7E5C"/>
    <w:rsid w:val="005F13BE"/>
    <w:rsid w:val="005F1DFA"/>
    <w:rsid w:val="005F28B6"/>
    <w:rsid w:val="005F2D54"/>
    <w:rsid w:val="005F3DBB"/>
    <w:rsid w:val="005F4365"/>
    <w:rsid w:val="005F4808"/>
    <w:rsid w:val="005F4916"/>
    <w:rsid w:val="005F4BAE"/>
    <w:rsid w:val="005F4CB2"/>
    <w:rsid w:val="005F5DF0"/>
    <w:rsid w:val="005F75D5"/>
    <w:rsid w:val="0060035F"/>
    <w:rsid w:val="00600FE9"/>
    <w:rsid w:val="00602592"/>
    <w:rsid w:val="006031C8"/>
    <w:rsid w:val="006040BC"/>
    <w:rsid w:val="0060499A"/>
    <w:rsid w:val="0060556B"/>
    <w:rsid w:val="00607205"/>
    <w:rsid w:val="00607AE3"/>
    <w:rsid w:val="00611005"/>
    <w:rsid w:val="006124D7"/>
    <w:rsid w:val="00612591"/>
    <w:rsid w:val="00613FEF"/>
    <w:rsid w:val="006146D9"/>
    <w:rsid w:val="00614847"/>
    <w:rsid w:val="0061486C"/>
    <w:rsid w:val="00615682"/>
    <w:rsid w:val="00615C7C"/>
    <w:rsid w:val="006167B9"/>
    <w:rsid w:val="00617066"/>
    <w:rsid w:val="00620946"/>
    <w:rsid w:val="00621D31"/>
    <w:rsid w:val="006229D5"/>
    <w:rsid w:val="00622F48"/>
    <w:rsid w:val="006235EA"/>
    <w:rsid w:val="00623A37"/>
    <w:rsid w:val="0062426F"/>
    <w:rsid w:val="00624640"/>
    <w:rsid w:val="00624CEC"/>
    <w:rsid w:val="00626093"/>
    <w:rsid w:val="00627A00"/>
    <w:rsid w:val="00627F4A"/>
    <w:rsid w:val="006300B5"/>
    <w:rsid w:val="006302F1"/>
    <w:rsid w:val="006306B2"/>
    <w:rsid w:val="006326E3"/>
    <w:rsid w:val="006328C4"/>
    <w:rsid w:val="006329AD"/>
    <w:rsid w:val="00633441"/>
    <w:rsid w:val="00633B6D"/>
    <w:rsid w:val="00633FDC"/>
    <w:rsid w:val="006344F2"/>
    <w:rsid w:val="0063480F"/>
    <w:rsid w:val="006354A5"/>
    <w:rsid w:val="00635BC4"/>
    <w:rsid w:val="00636CDF"/>
    <w:rsid w:val="00637233"/>
    <w:rsid w:val="00637A98"/>
    <w:rsid w:val="00637AE3"/>
    <w:rsid w:val="00637B23"/>
    <w:rsid w:val="00637F50"/>
    <w:rsid w:val="00640071"/>
    <w:rsid w:val="00641629"/>
    <w:rsid w:val="00642165"/>
    <w:rsid w:val="00642E83"/>
    <w:rsid w:val="00642F2C"/>
    <w:rsid w:val="00643446"/>
    <w:rsid w:val="00643D7F"/>
    <w:rsid w:val="006462A8"/>
    <w:rsid w:val="006470B4"/>
    <w:rsid w:val="006473C5"/>
    <w:rsid w:val="00650A4F"/>
    <w:rsid w:val="00651094"/>
    <w:rsid w:val="00651DC8"/>
    <w:rsid w:val="0065233E"/>
    <w:rsid w:val="00652512"/>
    <w:rsid w:val="0065270C"/>
    <w:rsid w:val="006527CF"/>
    <w:rsid w:val="00652853"/>
    <w:rsid w:val="00653442"/>
    <w:rsid w:val="00653885"/>
    <w:rsid w:val="00653C90"/>
    <w:rsid w:val="00653FF4"/>
    <w:rsid w:val="00654BCD"/>
    <w:rsid w:val="0065556A"/>
    <w:rsid w:val="00655D3F"/>
    <w:rsid w:val="0065699C"/>
    <w:rsid w:val="00656E44"/>
    <w:rsid w:val="006572BF"/>
    <w:rsid w:val="00657830"/>
    <w:rsid w:val="00657B98"/>
    <w:rsid w:val="00657C77"/>
    <w:rsid w:val="006618C7"/>
    <w:rsid w:val="006620CF"/>
    <w:rsid w:val="0066315D"/>
    <w:rsid w:val="00663E58"/>
    <w:rsid w:val="00664BDB"/>
    <w:rsid w:val="0066536F"/>
    <w:rsid w:val="006655EC"/>
    <w:rsid w:val="00665784"/>
    <w:rsid w:val="00666ECB"/>
    <w:rsid w:val="006670F8"/>
    <w:rsid w:val="00667910"/>
    <w:rsid w:val="006701CA"/>
    <w:rsid w:val="006716F7"/>
    <w:rsid w:val="006717CB"/>
    <w:rsid w:val="00671800"/>
    <w:rsid w:val="00671E25"/>
    <w:rsid w:val="0067219F"/>
    <w:rsid w:val="00672277"/>
    <w:rsid w:val="00672CD8"/>
    <w:rsid w:val="00672DA8"/>
    <w:rsid w:val="00673638"/>
    <w:rsid w:val="0067370F"/>
    <w:rsid w:val="006738C9"/>
    <w:rsid w:val="00673A63"/>
    <w:rsid w:val="006744AF"/>
    <w:rsid w:val="006768F9"/>
    <w:rsid w:val="00680E22"/>
    <w:rsid w:val="00680FCE"/>
    <w:rsid w:val="00681117"/>
    <w:rsid w:val="00682F9E"/>
    <w:rsid w:val="0068310F"/>
    <w:rsid w:val="006838CA"/>
    <w:rsid w:val="00684108"/>
    <w:rsid w:val="00685C0B"/>
    <w:rsid w:val="00690DDD"/>
    <w:rsid w:val="006910DD"/>
    <w:rsid w:val="00691E9E"/>
    <w:rsid w:val="00692C6A"/>
    <w:rsid w:val="00692EC0"/>
    <w:rsid w:val="00693672"/>
    <w:rsid w:val="00693D11"/>
    <w:rsid w:val="00693D6F"/>
    <w:rsid w:val="0069656D"/>
    <w:rsid w:val="00696CB9"/>
    <w:rsid w:val="006A0720"/>
    <w:rsid w:val="006A0840"/>
    <w:rsid w:val="006A0E1F"/>
    <w:rsid w:val="006A1B04"/>
    <w:rsid w:val="006A1D1C"/>
    <w:rsid w:val="006A23D3"/>
    <w:rsid w:val="006A2A90"/>
    <w:rsid w:val="006A2B12"/>
    <w:rsid w:val="006A3162"/>
    <w:rsid w:val="006A37E5"/>
    <w:rsid w:val="006A3E52"/>
    <w:rsid w:val="006A51EC"/>
    <w:rsid w:val="006A5931"/>
    <w:rsid w:val="006A59F2"/>
    <w:rsid w:val="006A5E0E"/>
    <w:rsid w:val="006A62A4"/>
    <w:rsid w:val="006A6338"/>
    <w:rsid w:val="006A73BC"/>
    <w:rsid w:val="006A7EF9"/>
    <w:rsid w:val="006B0457"/>
    <w:rsid w:val="006B1974"/>
    <w:rsid w:val="006B33A8"/>
    <w:rsid w:val="006B4ED9"/>
    <w:rsid w:val="006B58F1"/>
    <w:rsid w:val="006C0E8A"/>
    <w:rsid w:val="006C1A88"/>
    <w:rsid w:val="006C3CCA"/>
    <w:rsid w:val="006C4894"/>
    <w:rsid w:val="006C4E89"/>
    <w:rsid w:val="006C5BFB"/>
    <w:rsid w:val="006C6813"/>
    <w:rsid w:val="006C7B5E"/>
    <w:rsid w:val="006D125A"/>
    <w:rsid w:val="006D1FBD"/>
    <w:rsid w:val="006D2DC2"/>
    <w:rsid w:val="006D3290"/>
    <w:rsid w:val="006D3655"/>
    <w:rsid w:val="006D4CAF"/>
    <w:rsid w:val="006D4DBF"/>
    <w:rsid w:val="006D51EF"/>
    <w:rsid w:val="006D53D0"/>
    <w:rsid w:val="006E21FB"/>
    <w:rsid w:val="006E29FE"/>
    <w:rsid w:val="006E3053"/>
    <w:rsid w:val="006E3A61"/>
    <w:rsid w:val="006E3BCB"/>
    <w:rsid w:val="006E48B7"/>
    <w:rsid w:val="006E4902"/>
    <w:rsid w:val="006E6989"/>
    <w:rsid w:val="006E6CBC"/>
    <w:rsid w:val="006E6F4E"/>
    <w:rsid w:val="006E7DE9"/>
    <w:rsid w:val="006F0120"/>
    <w:rsid w:val="006F0CA3"/>
    <w:rsid w:val="006F2C9C"/>
    <w:rsid w:val="006F2D3C"/>
    <w:rsid w:val="006F3024"/>
    <w:rsid w:val="006F306E"/>
    <w:rsid w:val="006F32DE"/>
    <w:rsid w:val="006F3748"/>
    <w:rsid w:val="006F390A"/>
    <w:rsid w:val="006F431D"/>
    <w:rsid w:val="006F55BB"/>
    <w:rsid w:val="006F5A38"/>
    <w:rsid w:val="006F624B"/>
    <w:rsid w:val="007013E8"/>
    <w:rsid w:val="00701768"/>
    <w:rsid w:val="00702E91"/>
    <w:rsid w:val="007038C4"/>
    <w:rsid w:val="00706DC0"/>
    <w:rsid w:val="00706E30"/>
    <w:rsid w:val="00706E8C"/>
    <w:rsid w:val="007070E5"/>
    <w:rsid w:val="00710494"/>
    <w:rsid w:val="00710B48"/>
    <w:rsid w:val="0071162F"/>
    <w:rsid w:val="00711FAE"/>
    <w:rsid w:val="00712479"/>
    <w:rsid w:val="00713CEB"/>
    <w:rsid w:val="00717125"/>
    <w:rsid w:val="007179A6"/>
    <w:rsid w:val="00720007"/>
    <w:rsid w:val="007203DD"/>
    <w:rsid w:val="00722291"/>
    <w:rsid w:val="007226E7"/>
    <w:rsid w:val="00722BF2"/>
    <w:rsid w:val="00723A4A"/>
    <w:rsid w:val="00723FAC"/>
    <w:rsid w:val="00724A74"/>
    <w:rsid w:val="0072563A"/>
    <w:rsid w:val="007256B4"/>
    <w:rsid w:val="00725703"/>
    <w:rsid w:val="00726028"/>
    <w:rsid w:val="0072702F"/>
    <w:rsid w:val="007271AF"/>
    <w:rsid w:val="00727270"/>
    <w:rsid w:val="00727A7A"/>
    <w:rsid w:val="00727B11"/>
    <w:rsid w:val="00730219"/>
    <w:rsid w:val="0073099E"/>
    <w:rsid w:val="00730C85"/>
    <w:rsid w:val="00732A17"/>
    <w:rsid w:val="00733792"/>
    <w:rsid w:val="00734582"/>
    <w:rsid w:val="007356D4"/>
    <w:rsid w:val="00735E4E"/>
    <w:rsid w:val="007369DA"/>
    <w:rsid w:val="00737333"/>
    <w:rsid w:val="00740656"/>
    <w:rsid w:val="00740A3E"/>
    <w:rsid w:val="00741152"/>
    <w:rsid w:val="00743A77"/>
    <w:rsid w:val="007440BD"/>
    <w:rsid w:val="007444C1"/>
    <w:rsid w:val="00745C82"/>
    <w:rsid w:val="00745E1E"/>
    <w:rsid w:val="00746DD7"/>
    <w:rsid w:val="00746FE4"/>
    <w:rsid w:val="0074700C"/>
    <w:rsid w:val="00750D40"/>
    <w:rsid w:val="00750F6B"/>
    <w:rsid w:val="007511F9"/>
    <w:rsid w:val="00751406"/>
    <w:rsid w:val="0075170D"/>
    <w:rsid w:val="00751F5C"/>
    <w:rsid w:val="00752444"/>
    <w:rsid w:val="00753245"/>
    <w:rsid w:val="0075345F"/>
    <w:rsid w:val="00753849"/>
    <w:rsid w:val="00753A15"/>
    <w:rsid w:val="00753FBA"/>
    <w:rsid w:val="007551FF"/>
    <w:rsid w:val="007559E4"/>
    <w:rsid w:val="0075684F"/>
    <w:rsid w:val="00756B87"/>
    <w:rsid w:val="007576E3"/>
    <w:rsid w:val="007606A5"/>
    <w:rsid w:val="00762CE7"/>
    <w:rsid w:val="0076333E"/>
    <w:rsid w:val="00766447"/>
    <w:rsid w:val="00766750"/>
    <w:rsid w:val="00767AE8"/>
    <w:rsid w:val="00770591"/>
    <w:rsid w:val="00772B0E"/>
    <w:rsid w:val="0077329E"/>
    <w:rsid w:val="00773BD5"/>
    <w:rsid w:val="00774862"/>
    <w:rsid w:val="00774963"/>
    <w:rsid w:val="00775240"/>
    <w:rsid w:val="007779FF"/>
    <w:rsid w:val="0078041B"/>
    <w:rsid w:val="007806E9"/>
    <w:rsid w:val="007808DF"/>
    <w:rsid w:val="00780B1E"/>
    <w:rsid w:val="00780E47"/>
    <w:rsid w:val="00780EDA"/>
    <w:rsid w:val="00782199"/>
    <w:rsid w:val="007838A1"/>
    <w:rsid w:val="00783F1D"/>
    <w:rsid w:val="0078408F"/>
    <w:rsid w:val="00784263"/>
    <w:rsid w:val="00784484"/>
    <w:rsid w:val="00784CF5"/>
    <w:rsid w:val="00785C1D"/>
    <w:rsid w:val="00786108"/>
    <w:rsid w:val="00787663"/>
    <w:rsid w:val="00787967"/>
    <w:rsid w:val="00787AF8"/>
    <w:rsid w:val="00790384"/>
    <w:rsid w:val="00790E0C"/>
    <w:rsid w:val="0079171E"/>
    <w:rsid w:val="007923C8"/>
    <w:rsid w:val="0079336F"/>
    <w:rsid w:val="00794A8B"/>
    <w:rsid w:val="007963B8"/>
    <w:rsid w:val="0079789E"/>
    <w:rsid w:val="00797BA1"/>
    <w:rsid w:val="007A0056"/>
    <w:rsid w:val="007A16EF"/>
    <w:rsid w:val="007A199C"/>
    <w:rsid w:val="007A19BC"/>
    <w:rsid w:val="007A2CC1"/>
    <w:rsid w:val="007A30CA"/>
    <w:rsid w:val="007A3C8E"/>
    <w:rsid w:val="007A4F9E"/>
    <w:rsid w:val="007A54C6"/>
    <w:rsid w:val="007A6A1F"/>
    <w:rsid w:val="007A72A3"/>
    <w:rsid w:val="007A7F16"/>
    <w:rsid w:val="007B066D"/>
    <w:rsid w:val="007B06B7"/>
    <w:rsid w:val="007B0835"/>
    <w:rsid w:val="007B19D3"/>
    <w:rsid w:val="007B31D9"/>
    <w:rsid w:val="007B3AE9"/>
    <w:rsid w:val="007B484B"/>
    <w:rsid w:val="007B48AE"/>
    <w:rsid w:val="007B4CAA"/>
    <w:rsid w:val="007B526F"/>
    <w:rsid w:val="007B606C"/>
    <w:rsid w:val="007B78F4"/>
    <w:rsid w:val="007C002A"/>
    <w:rsid w:val="007C1813"/>
    <w:rsid w:val="007C241B"/>
    <w:rsid w:val="007C271E"/>
    <w:rsid w:val="007C2A9A"/>
    <w:rsid w:val="007C3D0E"/>
    <w:rsid w:val="007C4929"/>
    <w:rsid w:val="007C4D9B"/>
    <w:rsid w:val="007C655C"/>
    <w:rsid w:val="007C68C0"/>
    <w:rsid w:val="007C6AF4"/>
    <w:rsid w:val="007C6B26"/>
    <w:rsid w:val="007C72C5"/>
    <w:rsid w:val="007C76D8"/>
    <w:rsid w:val="007D0D2D"/>
    <w:rsid w:val="007D0EC1"/>
    <w:rsid w:val="007D1041"/>
    <w:rsid w:val="007D1D21"/>
    <w:rsid w:val="007D2529"/>
    <w:rsid w:val="007D393D"/>
    <w:rsid w:val="007D3BDB"/>
    <w:rsid w:val="007D4626"/>
    <w:rsid w:val="007D4BB3"/>
    <w:rsid w:val="007D65C0"/>
    <w:rsid w:val="007D6A39"/>
    <w:rsid w:val="007D6DF3"/>
    <w:rsid w:val="007D7226"/>
    <w:rsid w:val="007D7E29"/>
    <w:rsid w:val="007E0020"/>
    <w:rsid w:val="007E0084"/>
    <w:rsid w:val="007E09E6"/>
    <w:rsid w:val="007E0B8F"/>
    <w:rsid w:val="007E1BD4"/>
    <w:rsid w:val="007E1F28"/>
    <w:rsid w:val="007E30BC"/>
    <w:rsid w:val="007E331A"/>
    <w:rsid w:val="007E3618"/>
    <w:rsid w:val="007E43A7"/>
    <w:rsid w:val="007E5B60"/>
    <w:rsid w:val="007E6681"/>
    <w:rsid w:val="007E699A"/>
    <w:rsid w:val="007E79CF"/>
    <w:rsid w:val="007E7FFB"/>
    <w:rsid w:val="007F02AE"/>
    <w:rsid w:val="007F0395"/>
    <w:rsid w:val="007F0489"/>
    <w:rsid w:val="007F09D8"/>
    <w:rsid w:val="007F102E"/>
    <w:rsid w:val="007F2244"/>
    <w:rsid w:val="007F22B7"/>
    <w:rsid w:val="007F290B"/>
    <w:rsid w:val="007F3ACA"/>
    <w:rsid w:val="007F4EB5"/>
    <w:rsid w:val="007F5B44"/>
    <w:rsid w:val="007F5F91"/>
    <w:rsid w:val="007F6A06"/>
    <w:rsid w:val="007F6A1F"/>
    <w:rsid w:val="007F6D29"/>
    <w:rsid w:val="007F7CC9"/>
    <w:rsid w:val="00800765"/>
    <w:rsid w:val="00801923"/>
    <w:rsid w:val="008019E5"/>
    <w:rsid w:val="0080224E"/>
    <w:rsid w:val="00802AFD"/>
    <w:rsid w:val="00803665"/>
    <w:rsid w:val="00804A6A"/>
    <w:rsid w:val="00804B01"/>
    <w:rsid w:val="00804BAE"/>
    <w:rsid w:val="0080671B"/>
    <w:rsid w:val="00806F5A"/>
    <w:rsid w:val="0081060A"/>
    <w:rsid w:val="00810721"/>
    <w:rsid w:val="00811B05"/>
    <w:rsid w:val="00811C6A"/>
    <w:rsid w:val="00812D5F"/>
    <w:rsid w:val="00812D99"/>
    <w:rsid w:val="008132CE"/>
    <w:rsid w:val="008143DD"/>
    <w:rsid w:val="0081469B"/>
    <w:rsid w:val="00814BF9"/>
    <w:rsid w:val="00814F5E"/>
    <w:rsid w:val="00816206"/>
    <w:rsid w:val="0081718B"/>
    <w:rsid w:val="00817289"/>
    <w:rsid w:val="008174E7"/>
    <w:rsid w:val="00820146"/>
    <w:rsid w:val="008207DB"/>
    <w:rsid w:val="00821668"/>
    <w:rsid w:val="00821F89"/>
    <w:rsid w:val="008225D6"/>
    <w:rsid w:val="0082311A"/>
    <w:rsid w:val="0082388E"/>
    <w:rsid w:val="00823BC6"/>
    <w:rsid w:val="0082444D"/>
    <w:rsid w:val="0082548B"/>
    <w:rsid w:val="00826724"/>
    <w:rsid w:val="00826E12"/>
    <w:rsid w:val="00827A1B"/>
    <w:rsid w:val="00830BF9"/>
    <w:rsid w:val="00831BCB"/>
    <w:rsid w:val="00832C16"/>
    <w:rsid w:val="00832F64"/>
    <w:rsid w:val="0083365A"/>
    <w:rsid w:val="008344E0"/>
    <w:rsid w:val="00834C18"/>
    <w:rsid w:val="00835424"/>
    <w:rsid w:val="00835436"/>
    <w:rsid w:val="008357B4"/>
    <w:rsid w:val="00835F16"/>
    <w:rsid w:val="00836165"/>
    <w:rsid w:val="00836FDA"/>
    <w:rsid w:val="0083714B"/>
    <w:rsid w:val="008374EE"/>
    <w:rsid w:val="00837856"/>
    <w:rsid w:val="00837E4D"/>
    <w:rsid w:val="008401A8"/>
    <w:rsid w:val="00840B2D"/>
    <w:rsid w:val="00841E6B"/>
    <w:rsid w:val="008421C1"/>
    <w:rsid w:val="00842933"/>
    <w:rsid w:val="00843EC5"/>
    <w:rsid w:val="00844237"/>
    <w:rsid w:val="00844AA3"/>
    <w:rsid w:val="008460C4"/>
    <w:rsid w:val="0084613A"/>
    <w:rsid w:val="00846C5D"/>
    <w:rsid w:val="0084757E"/>
    <w:rsid w:val="00850276"/>
    <w:rsid w:val="00850873"/>
    <w:rsid w:val="0085210F"/>
    <w:rsid w:val="00852181"/>
    <w:rsid w:val="00853061"/>
    <w:rsid w:val="00853130"/>
    <w:rsid w:val="008539B9"/>
    <w:rsid w:val="00854520"/>
    <w:rsid w:val="0085540E"/>
    <w:rsid w:val="00855437"/>
    <w:rsid w:val="00855C08"/>
    <w:rsid w:val="00856BD5"/>
    <w:rsid w:val="00857738"/>
    <w:rsid w:val="008600AF"/>
    <w:rsid w:val="008613B8"/>
    <w:rsid w:val="00862528"/>
    <w:rsid w:val="008627EC"/>
    <w:rsid w:val="0086315A"/>
    <w:rsid w:val="008653A9"/>
    <w:rsid w:val="008667B9"/>
    <w:rsid w:val="00866B8A"/>
    <w:rsid w:val="00867E7C"/>
    <w:rsid w:val="008717BD"/>
    <w:rsid w:val="00872AD8"/>
    <w:rsid w:val="008739E0"/>
    <w:rsid w:val="0087421F"/>
    <w:rsid w:val="00874334"/>
    <w:rsid w:val="008744DC"/>
    <w:rsid w:val="00876903"/>
    <w:rsid w:val="008772E9"/>
    <w:rsid w:val="00880664"/>
    <w:rsid w:val="00880A43"/>
    <w:rsid w:val="00881452"/>
    <w:rsid w:val="00881803"/>
    <w:rsid w:val="0088199D"/>
    <w:rsid w:val="00882072"/>
    <w:rsid w:val="0088278C"/>
    <w:rsid w:val="00884118"/>
    <w:rsid w:val="0088498F"/>
    <w:rsid w:val="00885031"/>
    <w:rsid w:val="00885F00"/>
    <w:rsid w:val="0088695E"/>
    <w:rsid w:val="0088782D"/>
    <w:rsid w:val="00890F7F"/>
    <w:rsid w:val="008923DD"/>
    <w:rsid w:val="00892A0B"/>
    <w:rsid w:val="00892DEF"/>
    <w:rsid w:val="00893F87"/>
    <w:rsid w:val="008947FF"/>
    <w:rsid w:val="008950FC"/>
    <w:rsid w:val="00895341"/>
    <w:rsid w:val="00895B1C"/>
    <w:rsid w:val="008969B8"/>
    <w:rsid w:val="00897A5E"/>
    <w:rsid w:val="00897F4E"/>
    <w:rsid w:val="008A2358"/>
    <w:rsid w:val="008A2722"/>
    <w:rsid w:val="008A2726"/>
    <w:rsid w:val="008A3FEC"/>
    <w:rsid w:val="008A4E84"/>
    <w:rsid w:val="008A5132"/>
    <w:rsid w:val="008A58AC"/>
    <w:rsid w:val="008B0214"/>
    <w:rsid w:val="008B0D14"/>
    <w:rsid w:val="008B0D7A"/>
    <w:rsid w:val="008B132E"/>
    <w:rsid w:val="008B138E"/>
    <w:rsid w:val="008B1AA3"/>
    <w:rsid w:val="008B3F85"/>
    <w:rsid w:val="008B4896"/>
    <w:rsid w:val="008B53EE"/>
    <w:rsid w:val="008B559D"/>
    <w:rsid w:val="008C267B"/>
    <w:rsid w:val="008C5607"/>
    <w:rsid w:val="008C793A"/>
    <w:rsid w:val="008D046D"/>
    <w:rsid w:val="008D08F3"/>
    <w:rsid w:val="008D3337"/>
    <w:rsid w:val="008D352C"/>
    <w:rsid w:val="008D425D"/>
    <w:rsid w:val="008D433C"/>
    <w:rsid w:val="008D5377"/>
    <w:rsid w:val="008D5511"/>
    <w:rsid w:val="008D71B6"/>
    <w:rsid w:val="008D7346"/>
    <w:rsid w:val="008E17D8"/>
    <w:rsid w:val="008E1FBE"/>
    <w:rsid w:val="008E2FDA"/>
    <w:rsid w:val="008E3D8E"/>
    <w:rsid w:val="008E41C7"/>
    <w:rsid w:val="008E443D"/>
    <w:rsid w:val="008E4E79"/>
    <w:rsid w:val="008E4F19"/>
    <w:rsid w:val="008E58D6"/>
    <w:rsid w:val="008E5BF4"/>
    <w:rsid w:val="008E5DC7"/>
    <w:rsid w:val="008E62CD"/>
    <w:rsid w:val="008E703F"/>
    <w:rsid w:val="008E77A1"/>
    <w:rsid w:val="008E7A74"/>
    <w:rsid w:val="008F0E4E"/>
    <w:rsid w:val="008F0EFE"/>
    <w:rsid w:val="008F14DC"/>
    <w:rsid w:val="008F1C8C"/>
    <w:rsid w:val="008F32D3"/>
    <w:rsid w:val="008F34BA"/>
    <w:rsid w:val="008F3B34"/>
    <w:rsid w:val="008F3E67"/>
    <w:rsid w:val="008F4DAA"/>
    <w:rsid w:val="008F59DE"/>
    <w:rsid w:val="008F5C86"/>
    <w:rsid w:val="008F6599"/>
    <w:rsid w:val="00900571"/>
    <w:rsid w:val="0090119D"/>
    <w:rsid w:val="009016CB"/>
    <w:rsid w:val="00903191"/>
    <w:rsid w:val="0090382A"/>
    <w:rsid w:val="009051E1"/>
    <w:rsid w:val="00905C4D"/>
    <w:rsid w:val="009060A1"/>
    <w:rsid w:val="009107C2"/>
    <w:rsid w:val="009124E5"/>
    <w:rsid w:val="00912DD2"/>
    <w:rsid w:val="009131C4"/>
    <w:rsid w:val="00914F9F"/>
    <w:rsid w:val="00915EB3"/>
    <w:rsid w:val="00917315"/>
    <w:rsid w:val="00917531"/>
    <w:rsid w:val="00920FB4"/>
    <w:rsid w:val="00921415"/>
    <w:rsid w:val="00922456"/>
    <w:rsid w:val="00922472"/>
    <w:rsid w:val="0092360B"/>
    <w:rsid w:val="00926FAB"/>
    <w:rsid w:val="00930E34"/>
    <w:rsid w:val="00931300"/>
    <w:rsid w:val="00932E34"/>
    <w:rsid w:val="00933217"/>
    <w:rsid w:val="0093478D"/>
    <w:rsid w:val="00935A74"/>
    <w:rsid w:val="00936AAC"/>
    <w:rsid w:val="00936BCD"/>
    <w:rsid w:val="00940025"/>
    <w:rsid w:val="00940171"/>
    <w:rsid w:val="009407CF"/>
    <w:rsid w:val="00940BFF"/>
    <w:rsid w:val="00940E7A"/>
    <w:rsid w:val="00941184"/>
    <w:rsid w:val="0094147F"/>
    <w:rsid w:val="00941493"/>
    <w:rsid w:val="00942206"/>
    <w:rsid w:val="0094242F"/>
    <w:rsid w:val="00942502"/>
    <w:rsid w:val="0094263B"/>
    <w:rsid w:val="00942BB5"/>
    <w:rsid w:val="00943315"/>
    <w:rsid w:val="009435FE"/>
    <w:rsid w:val="00944264"/>
    <w:rsid w:val="009444CF"/>
    <w:rsid w:val="00945360"/>
    <w:rsid w:val="0094662A"/>
    <w:rsid w:val="00947008"/>
    <w:rsid w:val="009474B6"/>
    <w:rsid w:val="0094794A"/>
    <w:rsid w:val="00947E43"/>
    <w:rsid w:val="00950933"/>
    <w:rsid w:val="0095344D"/>
    <w:rsid w:val="00953641"/>
    <w:rsid w:val="009540E1"/>
    <w:rsid w:val="00955C43"/>
    <w:rsid w:val="0095622A"/>
    <w:rsid w:val="00956CBE"/>
    <w:rsid w:val="009570DD"/>
    <w:rsid w:val="00957AE8"/>
    <w:rsid w:val="00957ED1"/>
    <w:rsid w:val="00961810"/>
    <w:rsid w:val="00961967"/>
    <w:rsid w:val="00962203"/>
    <w:rsid w:val="009628E5"/>
    <w:rsid w:val="00962EFD"/>
    <w:rsid w:val="009636DE"/>
    <w:rsid w:val="00963BEF"/>
    <w:rsid w:val="00963C6D"/>
    <w:rsid w:val="009649D0"/>
    <w:rsid w:val="00967C0D"/>
    <w:rsid w:val="0097034F"/>
    <w:rsid w:val="009727CD"/>
    <w:rsid w:val="00974756"/>
    <w:rsid w:val="00974B58"/>
    <w:rsid w:val="00974B64"/>
    <w:rsid w:val="00974BA9"/>
    <w:rsid w:val="00974F49"/>
    <w:rsid w:val="00975245"/>
    <w:rsid w:val="009766CD"/>
    <w:rsid w:val="00976A8D"/>
    <w:rsid w:val="00976B24"/>
    <w:rsid w:val="00977A07"/>
    <w:rsid w:val="009807AC"/>
    <w:rsid w:val="00981854"/>
    <w:rsid w:val="009832A9"/>
    <w:rsid w:val="00984088"/>
    <w:rsid w:val="00984957"/>
    <w:rsid w:val="0098699A"/>
    <w:rsid w:val="00986BAB"/>
    <w:rsid w:val="00986EB2"/>
    <w:rsid w:val="009901E7"/>
    <w:rsid w:val="00990881"/>
    <w:rsid w:val="00990AB9"/>
    <w:rsid w:val="00990E68"/>
    <w:rsid w:val="0099121B"/>
    <w:rsid w:val="00991725"/>
    <w:rsid w:val="009919F6"/>
    <w:rsid w:val="00991D59"/>
    <w:rsid w:val="009968F9"/>
    <w:rsid w:val="00997FFA"/>
    <w:rsid w:val="009A05D7"/>
    <w:rsid w:val="009A0BFA"/>
    <w:rsid w:val="009A1180"/>
    <w:rsid w:val="009A129B"/>
    <w:rsid w:val="009A1391"/>
    <w:rsid w:val="009A1C49"/>
    <w:rsid w:val="009A1CCA"/>
    <w:rsid w:val="009A2AB4"/>
    <w:rsid w:val="009A3530"/>
    <w:rsid w:val="009A4B5D"/>
    <w:rsid w:val="009A5379"/>
    <w:rsid w:val="009A5BDB"/>
    <w:rsid w:val="009A5F89"/>
    <w:rsid w:val="009A5FA3"/>
    <w:rsid w:val="009A63E9"/>
    <w:rsid w:val="009B0E4A"/>
    <w:rsid w:val="009B1437"/>
    <w:rsid w:val="009B1C7F"/>
    <w:rsid w:val="009B42A1"/>
    <w:rsid w:val="009B5DEE"/>
    <w:rsid w:val="009B69FD"/>
    <w:rsid w:val="009B713F"/>
    <w:rsid w:val="009B7B86"/>
    <w:rsid w:val="009B7BE9"/>
    <w:rsid w:val="009B7BF6"/>
    <w:rsid w:val="009C04F0"/>
    <w:rsid w:val="009C19F6"/>
    <w:rsid w:val="009C1A60"/>
    <w:rsid w:val="009C2377"/>
    <w:rsid w:val="009C28E2"/>
    <w:rsid w:val="009C2DAA"/>
    <w:rsid w:val="009C2FEE"/>
    <w:rsid w:val="009C378C"/>
    <w:rsid w:val="009C3957"/>
    <w:rsid w:val="009C3EDC"/>
    <w:rsid w:val="009C4987"/>
    <w:rsid w:val="009C5A6E"/>
    <w:rsid w:val="009C6213"/>
    <w:rsid w:val="009C65F6"/>
    <w:rsid w:val="009C6AD4"/>
    <w:rsid w:val="009C739E"/>
    <w:rsid w:val="009C78FC"/>
    <w:rsid w:val="009C7ABD"/>
    <w:rsid w:val="009C7E68"/>
    <w:rsid w:val="009D05CA"/>
    <w:rsid w:val="009D0AE8"/>
    <w:rsid w:val="009D0C50"/>
    <w:rsid w:val="009D1708"/>
    <w:rsid w:val="009D1E0C"/>
    <w:rsid w:val="009D2307"/>
    <w:rsid w:val="009D2CFD"/>
    <w:rsid w:val="009D3A54"/>
    <w:rsid w:val="009D3ADE"/>
    <w:rsid w:val="009D57FC"/>
    <w:rsid w:val="009D58D0"/>
    <w:rsid w:val="009D6293"/>
    <w:rsid w:val="009D70D6"/>
    <w:rsid w:val="009D7CD2"/>
    <w:rsid w:val="009E056F"/>
    <w:rsid w:val="009E0967"/>
    <w:rsid w:val="009E09BA"/>
    <w:rsid w:val="009E10F3"/>
    <w:rsid w:val="009E26A3"/>
    <w:rsid w:val="009E34DC"/>
    <w:rsid w:val="009E357B"/>
    <w:rsid w:val="009E3740"/>
    <w:rsid w:val="009E375D"/>
    <w:rsid w:val="009E3A3E"/>
    <w:rsid w:val="009E532F"/>
    <w:rsid w:val="009E6E53"/>
    <w:rsid w:val="009E6E68"/>
    <w:rsid w:val="009E757A"/>
    <w:rsid w:val="009E76DC"/>
    <w:rsid w:val="009F011C"/>
    <w:rsid w:val="009F14C7"/>
    <w:rsid w:val="009F1612"/>
    <w:rsid w:val="009F1F00"/>
    <w:rsid w:val="009F42D8"/>
    <w:rsid w:val="009F44A6"/>
    <w:rsid w:val="009F4771"/>
    <w:rsid w:val="009F63B8"/>
    <w:rsid w:val="009F71FF"/>
    <w:rsid w:val="00A00296"/>
    <w:rsid w:val="00A00847"/>
    <w:rsid w:val="00A009C6"/>
    <w:rsid w:val="00A00A4C"/>
    <w:rsid w:val="00A00D74"/>
    <w:rsid w:val="00A0150A"/>
    <w:rsid w:val="00A02DB8"/>
    <w:rsid w:val="00A03AD1"/>
    <w:rsid w:val="00A041B7"/>
    <w:rsid w:val="00A04273"/>
    <w:rsid w:val="00A05A08"/>
    <w:rsid w:val="00A07D84"/>
    <w:rsid w:val="00A10C87"/>
    <w:rsid w:val="00A1123B"/>
    <w:rsid w:val="00A11E06"/>
    <w:rsid w:val="00A12CBD"/>
    <w:rsid w:val="00A13C4C"/>
    <w:rsid w:val="00A14600"/>
    <w:rsid w:val="00A152E1"/>
    <w:rsid w:val="00A157F7"/>
    <w:rsid w:val="00A20967"/>
    <w:rsid w:val="00A20A34"/>
    <w:rsid w:val="00A22B45"/>
    <w:rsid w:val="00A22CD5"/>
    <w:rsid w:val="00A23B3B"/>
    <w:rsid w:val="00A23CF1"/>
    <w:rsid w:val="00A25828"/>
    <w:rsid w:val="00A26EB9"/>
    <w:rsid w:val="00A27748"/>
    <w:rsid w:val="00A2787B"/>
    <w:rsid w:val="00A3021E"/>
    <w:rsid w:val="00A303E7"/>
    <w:rsid w:val="00A30DE0"/>
    <w:rsid w:val="00A3168D"/>
    <w:rsid w:val="00A33550"/>
    <w:rsid w:val="00A34BA9"/>
    <w:rsid w:val="00A37719"/>
    <w:rsid w:val="00A37920"/>
    <w:rsid w:val="00A40C9B"/>
    <w:rsid w:val="00A41E35"/>
    <w:rsid w:val="00A42A1C"/>
    <w:rsid w:val="00A42BD0"/>
    <w:rsid w:val="00A44F38"/>
    <w:rsid w:val="00A45A42"/>
    <w:rsid w:val="00A47B9A"/>
    <w:rsid w:val="00A518B1"/>
    <w:rsid w:val="00A52874"/>
    <w:rsid w:val="00A52BF5"/>
    <w:rsid w:val="00A532EF"/>
    <w:rsid w:val="00A540DC"/>
    <w:rsid w:val="00A54221"/>
    <w:rsid w:val="00A54428"/>
    <w:rsid w:val="00A5473F"/>
    <w:rsid w:val="00A54C7A"/>
    <w:rsid w:val="00A55421"/>
    <w:rsid w:val="00A55930"/>
    <w:rsid w:val="00A55ADC"/>
    <w:rsid w:val="00A564CF"/>
    <w:rsid w:val="00A56922"/>
    <w:rsid w:val="00A5698A"/>
    <w:rsid w:val="00A57298"/>
    <w:rsid w:val="00A602A5"/>
    <w:rsid w:val="00A605A1"/>
    <w:rsid w:val="00A60D61"/>
    <w:rsid w:val="00A61328"/>
    <w:rsid w:val="00A62800"/>
    <w:rsid w:val="00A63542"/>
    <w:rsid w:val="00A65E76"/>
    <w:rsid w:val="00A67E4C"/>
    <w:rsid w:val="00A707EF"/>
    <w:rsid w:val="00A70AB5"/>
    <w:rsid w:val="00A70C74"/>
    <w:rsid w:val="00A715B1"/>
    <w:rsid w:val="00A7209A"/>
    <w:rsid w:val="00A74B30"/>
    <w:rsid w:val="00A7576C"/>
    <w:rsid w:val="00A76BD3"/>
    <w:rsid w:val="00A811F0"/>
    <w:rsid w:val="00A82CC0"/>
    <w:rsid w:val="00A82E20"/>
    <w:rsid w:val="00A84204"/>
    <w:rsid w:val="00A8443F"/>
    <w:rsid w:val="00A84ACA"/>
    <w:rsid w:val="00A85006"/>
    <w:rsid w:val="00A8577F"/>
    <w:rsid w:val="00A85B13"/>
    <w:rsid w:val="00A86C1F"/>
    <w:rsid w:val="00A86EA6"/>
    <w:rsid w:val="00A87008"/>
    <w:rsid w:val="00A909E8"/>
    <w:rsid w:val="00A90AD2"/>
    <w:rsid w:val="00A90CA6"/>
    <w:rsid w:val="00A90D19"/>
    <w:rsid w:val="00A90DC1"/>
    <w:rsid w:val="00A9106C"/>
    <w:rsid w:val="00A920A5"/>
    <w:rsid w:val="00A92B5D"/>
    <w:rsid w:val="00A92DAE"/>
    <w:rsid w:val="00A9496A"/>
    <w:rsid w:val="00A9507D"/>
    <w:rsid w:val="00A960A1"/>
    <w:rsid w:val="00A960FD"/>
    <w:rsid w:val="00A96884"/>
    <w:rsid w:val="00A97D35"/>
    <w:rsid w:val="00AA2791"/>
    <w:rsid w:val="00AA2CAD"/>
    <w:rsid w:val="00AA307A"/>
    <w:rsid w:val="00AA3343"/>
    <w:rsid w:val="00AA504F"/>
    <w:rsid w:val="00AA55CC"/>
    <w:rsid w:val="00AA68A3"/>
    <w:rsid w:val="00AA6C84"/>
    <w:rsid w:val="00AA76C4"/>
    <w:rsid w:val="00AA7BB4"/>
    <w:rsid w:val="00AA7F30"/>
    <w:rsid w:val="00AB0642"/>
    <w:rsid w:val="00AB135D"/>
    <w:rsid w:val="00AB1534"/>
    <w:rsid w:val="00AB2D41"/>
    <w:rsid w:val="00AB2E2E"/>
    <w:rsid w:val="00AB3579"/>
    <w:rsid w:val="00AB3A33"/>
    <w:rsid w:val="00AB3A78"/>
    <w:rsid w:val="00AB4431"/>
    <w:rsid w:val="00AB5740"/>
    <w:rsid w:val="00AB59A2"/>
    <w:rsid w:val="00AB5B56"/>
    <w:rsid w:val="00AB5D33"/>
    <w:rsid w:val="00AB5FFD"/>
    <w:rsid w:val="00AB63EF"/>
    <w:rsid w:val="00AB6F2F"/>
    <w:rsid w:val="00AB6F80"/>
    <w:rsid w:val="00AC07E0"/>
    <w:rsid w:val="00AC21C2"/>
    <w:rsid w:val="00AC27BE"/>
    <w:rsid w:val="00AC28E3"/>
    <w:rsid w:val="00AC29BA"/>
    <w:rsid w:val="00AC432C"/>
    <w:rsid w:val="00AC4B44"/>
    <w:rsid w:val="00AD0355"/>
    <w:rsid w:val="00AD12F5"/>
    <w:rsid w:val="00AD1347"/>
    <w:rsid w:val="00AD1801"/>
    <w:rsid w:val="00AD1A81"/>
    <w:rsid w:val="00AD2EDB"/>
    <w:rsid w:val="00AD340E"/>
    <w:rsid w:val="00AD37A6"/>
    <w:rsid w:val="00AD3C47"/>
    <w:rsid w:val="00AD3FBE"/>
    <w:rsid w:val="00AD52F6"/>
    <w:rsid w:val="00AD5501"/>
    <w:rsid w:val="00AD5DDB"/>
    <w:rsid w:val="00AD6303"/>
    <w:rsid w:val="00AD6384"/>
    <w:rsid w:val="00AD64ED"/>
    <w:rsid w:val="00AD6DAF"/>
    <w:rsid w:val="00AE1511"/>
    <w:rsid w:val="00AE29AF"/>
    <w:rsid w:val="00AE3775"/>
    <w:rsid w:val="00AE3823"/>
    <w:rsid w:val="00AE3A8B"/>
    <w:rsid w:val="00AE4218"/>
    <w:rsid w:val="00AE444F"/>
    <w:rsid w:val="00AE4EC2"/>
    <w:rsid w:val="00AE5474"/>
    <w:rsid w:val="00AE5C4B"/>
    <w:rsid w:val="00AE6855"/>
    <w:rsid w:val="00AE711C"/>
    <w:rsid w:val="00AE74B9"/>
    <w:rsid w:val="00AE7530"/>
    <w:rsid w:val="00AE7977"/>
    <w:rsid w:val="00AF023B"/>
    <w:rsid w:val="00AF0D8C"/>
    <w:rsid w:val="00AF1C33"/>
    <w:rsid w:val="00AF242E"/>
    <w:rsid w:val="00AF4516"/>
    <w:rsid w:val="00AF48AF"/>
    <w:rsid w:val="00AF4E3B"/>
    <w:rsid w:val="00AF50EF"/>
    <w:rsid w:val="00AF57FE"/>
    <w:rsid w:val="00AF5826"/>
    <w:rsid w:val="00AF5FCD"/>
    <w:rsid w:val="00AF7735"/>
    <w:rsid w:val="00AF793E"/>
    <w:rsid w:val="00AF7AD3"/>
    <w:rsid w:val="00B00661"/>
    <w:rsid w:val="00B0073D"/>
    <w:rsid w:val="00B0132F"/>
    <w:rsid w:val="00B024D9"/>
    <w:rsid w:val="00B02787"/>
    <w:rsid w:val="00B02EFA"/>
    <w:rsid w:val="00B0312E"/>
    <w:rsid w:val="00B03A20"/>
    <w:rsid w:val="00B03A96"/>
    <w:rsid w:val="00B066CD"/>
    <w:rsid w:val="00B06A89"/>
    <w:rsid w:val="00B06EC5"/>
    <w:rsid w:val="00B07ECB"/>
    <w:rsid w:val="00B1215E"/>
    <w:rsid w:val="00B12DBB"/>
    <w:rsid w:val="00B12F08"/>
    <w:rsid w:val="00B13001"/>
    <w:rsid w:val="00B162EE"/>
    <w:rsid w:val="00B1667E"/>
    <w:rsid w:val="00B1795A"/>
    <w:rsid w:val="00B17AFB"/>
    <w:rsid w:val="00B17C7E"/>
    <w:rsid w:val="00B20176"/>
    <w:rsid w:val="00B2288E"/>
    <w:rsid w:val="00B2350E"/>
    <w:rsid w:val="00B23D16"/>
    <w:rsid w:val="00B246C6"/>
    <w:rsid w:val="00B24C9E"/>
    <w:rsid w:val="00B25369"/>
    <w:rsid w:val="00B25F5B"/>
    <w:rsid w:val="00B25F61"/>
    <w:rsid w:val="00B27579"/>
    <w:rsid w:val="00B30272"/>
    <w:rsid w:val="00B30534"/>
    <w:rsid w:val="00B31116"/>
    <w:rsid w:val="00B3139B"/>
    <w:rsid w:val="00B31480"/>
    <w:rsid w:val="00B3257A"/>
    <w:rsid w:val="00B33051"/>
    <w:rsid w:val="00B330CA"/>
    <w:rsid w:val="00B333F4"/>
    <w:rsid w:val="00B34051"/>
    <w:rsid w:val="00B34DA9"/>
    <w:rsid w:val="00B35281"/>
    <w:rsid w:val="00B35A0B"/>
    <w:rsid w:val="00B36E25"/>
    <w:rsid w:val="00B40DD9"/>
    <w:rsid w:val="00B4197F"/>
    <w:rsid w:val="00B4236D"/>
    <w:rsid w:val="00B42717"/>
    <w:rsid w:val="00B42DA0"/>
    <w:rsid w:val="00B444C5"/>
    <w:rsid w:val="00B448D2"/>
    <w:rsid w:val="00B44968"/>
    <w:rsid w:val="00B463E8"/>
    <w:rsid w:val="00B470B9"/>
    <w:rsid w:val="00B47E5D"/>
    <w:rsid w:val="00B51DB3"/>
    <w:rsid w:val="00B52DB2"/>
    <w:rsid w:val="00B54142"/>
    <w:rsid w:val="00B54D81"/>
    <w:rsid w:val="00B56945"/>
    <w:rsid w:val="00B56BF9"/>
    <w:rsid w:val="00B56F32"/>
    <w:rsid w:val="00B57EAE"/>
    <w:rsid w:val="00B60179"/>
    <w:rsid w:val="00B6177E"/>
    <w:rsid w:val="00B61F60"/>
    <w:rsid w:val="00B63B18"/>
    <w:rsid w:val="00B63CC5"/>
    <w:rsid w:val="00B640A6"/>
    <w:rsid w:val="00B64815"/>
    <w:rsid w:val="00B64930"/>
    <w:rsid w:val="00B64B25"/>
    <w:rsid w:val="00B65889"/>
    <w:rsid w:val="00B67C76"/>
    <w:rsid w:val="00B7035D"/>
    <w:rsid w:val="00B7049D"/>
    <w:rsid w:val="00B709E1"/>
    <w:rsid w:val="00B71EFA"/>
    <w:rsid w:val="00B7368E"/>
    <w:rsid w:val="00B743D7"/>
    <w:rsid w:val="00B7459E"/>
    <w:rsid w:val="00B7491F"/>
    <w:rsid w:val="00B7492B"/>
    <w:rsid w:val="00B77E96"/>
    <w:rsid w:val="00B82309"/>
    <w:rsid w:val="00B8409E"/>
    <w:rsid w:val="00B847A5"/>
    <w:rsid w:val="00B848B8"/>
    <w:rsid w:val="00B85015"/>
    <w:rsid w:val="00B85521"/>
    <w:rsid w:val="00B86157"/>
    <w:rsid w:val="00B8787E"/>
    <w:rsid w:val="00B87F69"/>
    <w:rsid w:val="00B90533"/>
    <w:rsid w:val="00B9222A"/>
    <w:rsid w:val="00B924EA"/>
    <w:rsid w:val="00B92A02"/>
    <w:rsid w:val="00B92F76"/>
    <w:rsid w:val="00B948B1"/>
    <w:rsid w:val="00B95312"/>
    <w:rsid w:val="00B96D9F"/>
    <w:rsid w:val="00B97987"/>
    <w:rsid w:val="00BA04B5"/>
    <w:rsid w:val="00BA2761"/>
    <w:rsid w:val="00BA29DC"/>
    <w:rsid w:val="00BA3CD1"/>
    <w:rsid w:val="00BA3E5F"/>
    <w:rsid w:val="00BA40DB"/>
    <w:rsid w:val="00BA46DC"/>
    <w:rsid w:val="00BA49BC"/>
    <w:rsid w:val="00BA549D"/>
    <w:rsid w:val="00BA5768"/>
    <w:rsid w:val="00BA62AD"/>
    <w:rsid w:val="00BA6CAB"/>
    <w:rsid w:val="00BA6FE8"/>
    <w:rsid w:val="00BA76E4"/>
    <w:rsid w:val="00BB07CC"/>
    <w:rsid w:val="00BB168E"/>
    <w:rsid w:val="00BB22E3"/>
    <w:rsid w:val="00BB31B3"/>
    <w:rsid w:val="00BB3A37"/>
    <w:rsid w:val="00BB3A51"/>
    <w:rsid w:val="00BB4081"/>
    <w:rsid w:val="00BB4FE4"/>
    <w:rsid w:val="00BB76E5"/>
    <w:rsid w:val="00BB7CFF"/>
    <w:rsid w:val="00BC124B"/>
    <w:rsid w:val="00BC131B"/>
    <w:rsid w:val="00BC164B"/>
    <w:rsid w:val="00BC2E23"/>
    <w:rsid w:val="00BC3AB2"/>
    <w:rsid w:val="00BC3DE3"/>
    <w:rsid w:val="00BC4A31"/>
    <w:rsid w:val="00BC5C99"/>
    <w:rsid w:val="00BD101C"/>
    <w:rsid w:val="00BD19E7"/>
    <w:rsid w:val="00BD3D51"/>
    <w:rsid w:val="00BD433D"/>
    <w:rsid w:val="00BD5530"/>
    <w:rsid w:val="00BD5717"/>
    <w:rsid w:val="00BD5ACF"/>
    <w:rsid w:val="00BD5FB0"/>
    <w:rsid w:val="00BD6772"/>
    <w:rsid w:val="00BD7E1E"/>
    <w:rsid w:val="00BE0510"/>
    <w:rsid w:val="00BE096F"/>
    <w:rsid w:val="00BE0C23"/>
    <w:rsid w:val="00BE25DE"/>
    <w:rsid w:val="00BE2C26"/>
    <w:rsid w:val="00BE2F35"/>
    <w:rsid w:val="00BE3CB8"/>
    <w:rsid w:val="00BE42E6"/>
    <w:rsid w:val="00BE4974"/>
    <w:rsid w:val="00BE5BA9"/>
    <w:rsid w:val="00BE6294"/>
    <w:rsid w:val="00BE70D9"/>
    <w:rsid w:val="00BE7F52"/>
    <w:rsid w:val="00BF01CE"/>
    <w:rsid w:val="00BF05F1"/>
    <w:rsid w:val="00BF07F9"/>
    <w:rsid w:val="00BF364D"/>
    <w:rsid w:val="00BF4946"/>
    <w:rsid w:val="00BF4E1C"/>
    <w:rsid w:val="00BF6FA0"/>
    <w:rsid w:val="00BF7D34"/>
    <w:rsid w:val="00C011F1"/>
    <w:rsid w:val="00C0129F"/>
    <w:rsid w:val="00C01366"/>
    <w:rsid w:val="00C01BD3"/>
    <w:rsid w:val="00C02587"/>
    <w:rsid w:val="00C02843"/>
    <w:rsid w:val="00C02AD6"/>
    <w:rsid w:val="00C02CB7"/>
    <w:rsid w:val="00C0346D"/>
    <w:rsid w:val="00C03874"/>
    <w:rsid w:val="00C03B82"/>
    <w:rsid w:val="00C03D6F"/>
    <w:rsid w:val="00C04506"/>
    <w:rsid w:val="00C0497D"/>
    <w:rsid w:val="00C04AC6"/>
    <w:rsid w:val="00C054D6"/>
    <w:rsid w:val="00C05F39"/>
    <w:rsid w:val="00C063EE"/>
    <w:rsid w:val="00C07067"/>
    <w:rsid w:val="00C10D1A"/>
    <w:rsid w:val="00C10DA9"/>
    <w:rsid w:val="00C1101F"/>
    <w:rsid w:val="00C1374B"/>
    <w:rsid w:val="00C137E6"/>
    <w:rsid w:val="00C146CF"/>
    <w:rsid w:val="00C14FFC"/>
    <w:rsid w:val="00C16D87"/>
    <w:rsid w:val="00C171DB"/>
    <w:rsid w:val="00C20517"/>
    <w:rsid w:val="00C20ECF"/>
    <w:rsid w:val="00C21588"/>
    <w:rsid w:val="00C218DF"/>
    <w:rsid w:val="00C21BE6"/>
    <w:rsid w:val="00C22B4C"/>
    <w:rsid w:val="00C25301"/>
    <w:rsid w:val="00C2710B"/>
    <w:rsid w:val="00C27350"/>
    <w:rsid w:val="00C304DB"/>
    <w:rsid w:val="00C31B0B"/>
    <w:rsid w:val="00C32E42"/>
    <w:rsid w:val="00C33277"/>
    <w:rsid w:val="00C33295"/>
    <w:rsid w:val="00C34DB5"/>
    <w:rsid w:val="00C40212"/>
    <w:rsid w:val="00C40FB5"/>
    <w:rsid w:val="00C411E9"/>
    <w:rsid w:val="00C41F0E"/>
    <w:rsid w:val="00C41F65"/>
    <w:rsid w:val="00C42392"/>
    <w:rsid w:val="00C424BA"/>
    <w:rsid w:val="00C425DC"/>
    <w:rsid w:val="00C42D62"/>
    <w:rsid w:val="00C431D4"/>
    <w:rsid w:val="00C4357C"/>
    <w:rsid w:val="00C43B0F"/>
    <w:rsid w:val="00C43B5F"/>
    <w:rsid w:val="00C44D90"/>
    <w:rsid w:val="00C45E17"/>
    <w:rsid w:val="00C464EB"/>
    <w:rsid w:val="00C46712"/>
    <w:rsid w:val="00C47C95"/>
    <w:rsid w:val="00C5018B"/>
    <w:rsid w:val="00C50261"/>
    <w:rsid w:val="00C5081F"/>
    <w:rsid w:val="00C509E4"/>
    <w:rsid w:val="00C50D7B"/>
    <w:rsid w:val="00C51734"/>
    <w:rsid w:val="00C51B21"/>
    <w:rsid w:val="00C52885"/>
    <w:rsid w:val="00C529DF"/>
    <w:rsid w:val="00C52CDB"/>
    <w:rsid w:val="00C535EA"/>
    <w:rsid w:val="00C55281"/>
    <w:rsid w:val="00C55567"/>
    <w:rsid w:val="00C55D8A"/>
    <w:rsid w:val="00C55E1A"/>
    <w:rsid w:val="00C55F69"/>
    <w:rsid w:val="00C56B5B"/>
    <w:rsid w:val="00C5710E"/>
    <w:rsid w:val="00C57183"/>
    <w:rsid w:val="00C623C6"/>
    <w:rsid w:val="00C62B9E"/>
    <w:rsid w:val="00C62FF2"/>
    <w:rsid w:val="00C632E2"/>
    <w:rsid w:val="00C63398"/>
    <w:rsid w:val="00C64063"/>
    <w:rsid w:val="00C64935"/>
    <w:rsid w:val="00C6549F"/>
    <w:rsid w:val="00C65864"/>
    <w:rsid w:val="00C6733C"/>
    <w:rsid w:val="00C70056"/>
    <w:rsid w:val="00C70719"/>
    <w:rsid w:val="00C721F2"/>
    <w:rsid w:val="00C72571"/>
    <w:rsid w:val="00C7344B"/>
    <w:rsid w:val="00C73C34"/>
    <w:rsid w:val="00C74BBB"/>
    <w:rsid w:val="00C74CA7"/>
    <w:rsid w:val="00C752AC"/>
    <w:rsid w:val="00C7573A"/>
    <w:rsid w:val="00C75C50"/>
    <w:rsid w:val="00C760A7"/>
    <w:rsid w:val="00C761E3"/>
    <w:rsid w:val="00C8006E"/>
    <w:rsid w:val="00C806CF"/>
    <w:rsid w:val="00C810E9"/>
    <w:rsid w:val="00C829E3"/>
    <w:rsid w:val="00C82AB8"/>
    <w:rsid w:val="00C833CC"/>
    <w:rsid w:val="00C83821"/>
    <w:rsid w:val="00C8475E"/>
    <w:rsid w:val="00C85771"/>
    <w:rsid w:val="00C866F9"/>
    <w:rsid w:val="00C869ED"/>
    <w:rsid w:val="00C86E21"/>
    <w:rsid w:val="00C8758F"/>
    <w:rsid w:val="00C87662"/>
    <w:rsid w:val="00C90A1C"/>
    <w:rsid w:val="00C919EB"/>
    <w:rsid w:val="00C91A3D"/>
    <w:rsid w:val="00C92281"/>
    <w:rsid w:val="00C9369A"/>
    <w:rsid w:val="00C938C2"/>
    <w:rsid w:val="00C942C7"/>
    <w:rsid w:val="00C945B0"/>
    <w:rsid w:val="00C9613B"/>
    <w:rsid w:val="00C9672A"/>
    <w:rsid w:val="00C96C52"/>
    <w:rsid w:val="00C96E88"/>
    <w:rsid w:val="00C97CA3"/>
    <w:rsid w:val="00C97ECC"/>
    <w:rsid w:val="00CA1813"/>
    <w:rsid w:val="00CA19C9"/>
    <w:rsid w:val="00CA22E2"/>
    <w:rsid w:val="00CA3741"/>
    <w:rsid w:val="00CA48FF"/>
    <w:rsid w:val="00CA50CB"/>
    <w:rsid w:val="00CA53E4"/>
    <w:rsid w:val="00CA6A6C"/>
    <w:rsid w:val="00CA6EB2"/>
    <w:rsid w:val="00CA78B6"/>
    <w:rsid w:val="00CA7DB9"/>
    <w:rsid w:val="00CA7E3B"/>
    <w:rsid w:val="00CA7F6F"/>
    <w:rsid w:val="00CB008A"/>
    <w:rsid w:val="00CB0670"/>
    <w:rsid w:val="00CB0C8F"/>
    <w:rsid w:val="00CB1332"/>
    <w:rsid w:val="00CB223E"/>
    <w:rsid w:val="00CB3690"/>
    <w:rsid w:val="00CB44F5"/>
    <w:rsid w:val="00CB55FB"/>
    <w:rsid w:val="00CB6329"/>
    <w:rsid w:val="00CC027E"/>
    <w:rsid w:val="00CC032A"/>
    <w:rsid w:val="00CC0558"/>
    <w:rsid w:val="00CC0785"/>
    <w:rsid w:val="00CC0BC7"/>
    <w:rsid w:val="00CC107A"/>
    <w:rsid w:val="00CC182D"/>
    <w:rsid w:val="00CC3978"/>
    <w:rsid w:val="00CC44EA"/>
    <w:rsid w:val="00CC4632"/>
    <w:rsid w:val="00CC5380"/>
    <w:rsid w:val="00CC548F"/>
    <w:rsid w:val="00CC75D1"/>
    <w:rsid w:val="00CC7F1C"/>
    <w:rsid w:val="00CD040F"/>
    <w:rsid w:val="00CD093F"/>
    <w:rsid w:val="00CD1333"/>
    <w:rsid w:val="00CD211D"/>
    <w:rsid w:val="00CD21F3"/>
    <w:rsid w:val="00CD2B2A"/>
    <w:rsid w:val="00CD2F20"/>
    <w:rsid w:val="00CD33FA"/>
    <w:rsid w:val="00CD39FA"/>
    <w:rsid w:val="00CD40C4"/>
    <w:rsid w:val="00CD4FAB"/>
    <w:rsid w:val="00CD5403"/>
    <w:rsid w:val="00CD56B7"/>
    <w:rsid w:val="00CD7B9D"/>
    <w:rsid w:val="00CE0103"/>
    <w:rsid w:val="00CE235D"/>
    <w:rsid w:val="00CE2E50"/>
    <w:rsid w:val="00CE348D"/>
    <w:rsid w:val="00CE3B01"/>
    <w:rsid w:val="00CE3E03"/>
    <w:rsid w:val="00CE62F8"/>
    <w:rsid w:val="00CE683B"/>
    <w:rsid w:val="00CE6EAB"/>
    <w:rsid w:val="00CF0C3D"/>
    <w:rsid w:val="00CF2635"/>
    <w:rsid w:val="00CF2DDA"/>
    <w:rsid w:val="00CF3352"/>
    <w:rsid w:val="00CF42F5"/>
    <w:rsid w:val="00CF4C96"/>
    <w:rsid w:val="00CF706E"/>
    <w:rsid w:val="00CF7DD8"/>
    <w:rsid w:val="00CF7F16"/>
    <w:rsid w:val="00D01564"/>
    <w:rsid w:val="00D01783"/>
    <w:rsid w:val="00D01E36"/>
    <w:rsid w:val="00D03CCE"/>
    <w:rsid w:val="00D05370"/>
    <w:rsid w:val="00D05CAE"/>
    <w:rsid w:val="00D071BD"/>
    <w:rsid w:val="00D07297"/>
    <w:rsid w:val="00D07401"/>
    <w:rsid w:val="00D11B98"/>
    <w:rsid w:val="00D11D57"/>
    <w:rsid w:val="00D12829"/>
    <w:rsid w:val="00D12B5C"/>
    <w:rsid w:val="00D138A1"/>
    <w:rsid w:val="00D15113"/>
    <w:rsid w:val="00D1589F"/>
    <w:rsid w:val="00D15BA1"/>
    <w:rsid w:val="00D16B67"/>
    <w:rsid w:val="00D16FE3"/>
    <w:rsid w:val="00D17E95"/>
    <w:rsid w:val="00D22416"/>
    <w:rsid w:val="00D244CD"/>
    <w:rsid w:val="00D25272"/>
    <w:rsid w:val="00D259E9"/>
    <w:rsid w:val="00D26EE1"/>
    <w:rsid w:val="00D2738E"/>
    <w:rsid w:val="00D3138E"/>
    <w:rsid w:val="00D329AD"/>
    <w:rsid w:val="00D333EB"/>
    <w:rsid w:val="00D33827"/>
    <w:rsid w:val="00D343BF"/>
    <w:rsid w:val="00D344D6"/>
    <w:rsid w:val="00D3509C"/>
    <w:rsid w:val="00D351DE"/>
    <w:rsid w:val="00D35291"/>
    <w:rsid w:val="00D35687"/>
    <w:rsid w:val="00D35813"/>
    <w:rsid w:val="00D35867"/>
    <w:rsid w:val="00D36A0D"/>
    <w:rsid w:val="00D36B67"/>
    <w:rsid w:val="00D36F0F"/>
    <w:rsid w:val="00D37766"/>
    <w:rsid w:val="00D37CF1"/>
    <w:rsid w:val="00D40707"/>
    <w:rsid w:val="00D4087A"/>
    <w:rsid w:val="00D41B48"/>
    <w:rsid w:val="00D42656"/>
    <w:rsid w:val="00D43FE9"/>
    <w:rsid w:val="00D44CF3"/>
    <w:rsid w:val="00D45BF7"/>
    <w:rsid w:val="00D45CE7"/>
    <w:rsid w:val="00D460AC"/>
    <w:rsid w:val="00D46946"/>
    <w:rsid w:val="00D46E8B"/>
    <w:rsid w:val="00D4753E"/>
    <w:rsid w:val="00D50A75"/>
    <w:rsid w:val="00D51531"/>
    <w:rsid w:val="00D52EAB"/>
    <w:rsid w:val="00D549F5"/>
    <w:rsid w:val="00D54A3A"/>
    <w:rsid w:val="00D54AC7"/>
    <w:rsid w:val="00D566A8"/>
    <w:rsid w:val="00D57001"/>
    <w:rsid w:val="00D602F6"/>
    <w:rsid w:val="00D60372"/>
    <w:rsid w:val="00D60C98"/>
    <w:rsid w:val="00D63588"/>
    <w:rsid w:val="00D63C6B"/>
    <w:rsid w:val="00D640DC"/>
    <w:rsid w:val="00D64180"/>
    <w:rsid w:val="00D65D51"/>
    <w:rsid w:val="00D65DD2"/>
    <w:rsid w:val="00D6755D"/>
    <w:rsid w:val="00D67787"/>
    <w:rsid w:val="00D67F78"/>
    <w:rsid w:val="00D723B3"/>
    <w:rsid w:val="00D73262"/>
    <w:rsid w:val="00D73B97"/>
    <w:rsid w:val="00D73C52"/>
    <w:rsid w:val="00D7442B"/>
    <w:rsid w:val="00D7443F"/>
    <w:rsid w:val="00D74A65"/>
    <w:rsid w:val="00D74CDB"/>
    <w:rsid w:val="00D75181"/>
    <w:rsid w:val="00D761F6"/>
    <w:rsid w:val="00D76222"/>
    <w:rsid w:val="00D76A1E"/>
    <w:rsid w:val="00D77115"/>
    <w:rsid w:val="00D77828"/>
    <w:rsid w:val="00D805D5"/>
    <w:rsid w:val="00D8062B"/>
    <w:rsid w:val="00D81278"/>
    <w:rsid w:val="00D816F0"/>
    <w:rsid w:val="00D84241"/>
    <w:rsid w:val="00D85103"/>
    <w:rsid w:val="00D8700E"/>
    <w:rsid w:val="00D8722E"/>
    <w:rsid w:val="00D8788D"/>
    <w:rsid w:val="00D90898"/>
    <w:rsid w:val="00D90AF0"/>
    <w:rsid w:val="00D912E6"/>
    <w:rsid w:val="00D914D3"/>
    <w:rsid w:val="00D91D1F"/>
    <w:rsid w:val="00D9256E"/>
    <w:rsid w:val="00D92F90"/>
    <w:rsid w:val="00D93917"/>
    <w:rsid w:val="00D93B1B"/>
    <w:rsid w:val="00D94508"/>
    <w:rsid w:val="00D9515A"/>
    <w:rsid w:val="00D95229"/>
    <w:rsid w:val="00D96E13"/>
    <w:rsid w:val="00D96F5F"/>
    <w:rsid w:val="00D97C51"/>
    <w:rsid w:val="00DA02B5"/>
    <w:rsid w:val="00DA0BA8"/>
    <w:rsid w:val="00DA23DE"/>
    <w:rsid w:val="00DA32F5"/>
    <w:rsid w:val="00DA4C0D"/>
    <w:rsid w:val="00DA4FE9"/>
    <w:rsid w:val="00DA53C0"/>
    <w:rsid w:val="00DA549A"/>
    <w:rsid w:val="00DA5713"/>
    <w:rsid w:val="00DA7634"/>
    <w:rsid w:val="00DA7CC4"/>
    <w:rsid w:val="00DA7D74"/>
    <w:rsid w:val="00DB08EA"/>
    <w:rsid w:val="00DB0A5A"/>
    <w:rsid w:val="00DB0F7E"/>
    <w:rsid w:val="00DB12D5"/>
    <w:rsid w:val="00DB173D"/>
    <w:rsid w:val="00DB2174"/>
    <w:rsid w:val="00DB26EC"/>
    <w:rsid w:val="00DB6847"/>
    <w:rsid w:val="00DB6AB5"/>
    <w:rsid w:val="00DB6D53"/>
    <w:rsid w:val="00DC0603"/>
    <w:rsid w:val="00DC0919"/>
    <w:rsid w:val="00DC0AF9"/>
    <w:rsid w:val="00DC193B"/>
    <w:rsid w:val="00DC270C"/>
    <w:rsid w:val="00DC2B8A"/>
    <w:rsid w:val="00DC2B9F"/>
    <w:rsid w:val="00DC38F3"/>
    <w:rsid w:val="00DC4078"/>
    <w:rsid w:val="00DC433D"/>
    <w:rsid w:val="00DC47F3"/>
    <w:rsid w:val="00DC669E"/>
    <w:rsid w:val="00DC6E56"/>
    <w:rsid w:val="00DC6E8B"/>
    <w:rsid w:val="00DC6ED4"/>
    <w:rsid w:val="00DC752F"/>
    <w:rsid w:val="00DC77F2"/>
    <w:rsid w:val="00DD0307"/>
    <w:rsid w:val="00DD06D2"/>
    <w:rsid w:val="00DD06E2"/>
    <w:rsid w:val="00DD157F"/>
    <w:rsid w:val="00DD187E"/>
    <w:rsid w:val="00DD1ACC"/>
    <w:rsid w:val="00DD1D72"/>
    <w:rsid w:val="00DD2FD9"/>
    <w:rsid w:val="00DD421A"/>
    <w:rsid w:val="00DD4F02"/>
    <w:rsid w:val="00DD53B9"/>
    <w:rsid w:val="00DD6B47"/>
    <w:rsid w:val="00DD7B9C"/>
    <w:rsid w:val="00DE0B98"/>
    <w:rsid w:val="00DE0CFA"/>
    <w:rsid w:val="00DE164D"/>
    <w:rsid w:val="00DE17A0"/>
    <w:rsid w:val="00DE2794"/>
    <w:rsid w:val="00DE366A"/>
    <w:rsid w:val="00DE7491"/>
    <w:rsid w:val="00DE76AF"/>
    <w:rsid w:val="00DE7FB6"/>
    <w:rsid w:val="00DF0164"/>
    <w:rsid w:val="00DF018F"/>
    <w:rsid w:val="00DF1074"/>
    <w:rsid w:val="00DF1474"/>
    <w:rsid w:val="00DF14CC"/>
    <w:rsid w:val="00DF1AC1"/>
    <w:rsid w:val="00DF1D4C"/>
    <w:rsid w:val="00DF2A13"/>
    <w:rsid w:val="00DF4794"/>
    <w:rsid w:val="00DF484A"/>
    <w:rsid w:val="00DF4910"/>
    <w:rsid w:val="00DF51A7"/>
    <w:rsid w:val="00DF63AF"/>
    <w:rsid w:val="00DF6E97"/>
    <w:rsid w:val="00DF7B82"/>
    <w:rsid w:val="00DF7E13"/>
    <w:rsid w:val="00E002D0"/>
    <w:rsid w:val="00E00E5F"/>
    <w:rsid w:val="00E01239"/>
    <w:rsid w:val="00E02862"/>
    <w:rsid w:val="00E02BB7"/>
    <w:rsid w:val="00E02FDF"/>
    <w:rsid w:val="00E039BA"/>
    <w:rsid w:val="00E03A6E"/>
    <w:rsid w:val="00E03E4C"/>
    <w:rsid w:val="00E0506D"/>
    <w:rsid w:val="00E056BB"/>
    <w:rsid w:val="00E05FDF"/>
    <w:rsid w:val="00E0660D"/>
    <w:rsid w:val="00E06E3D"/>
    <w:rsid w:val="00E07F72"/>
    <w:rsid w:val="00E10144"/>
    <w:rsid w:val="00E10BDD"/>
    <w:rsid w:val="00E1135D"/>
    <w:rsid w:val="00E117CE"/>
    <w:rsid w:val="00E132F4"/>
    <w:rsid w:val="00E138E2"/>
    <w:rsid w:val="00E13A2A"/>
    <w:rsid w:val="00E144A6"/>
    <w:rsid w:val="00E14604"/>
    <w:rsid w:val="00E14AE1"/>
    <w:rsid w:val="00E14EB3"/>
    <w:rsid w:val="00E150EC"/>
    <w:rsid w:val="00E15803"/>
    <w:rsid w:val="00E15AFC"/>
    <w:rsid w:val="00E16AF4"/>
    <w:rsid w:val="00E17B3D"/>
    <w:rsid w:val="00E2082C"/>
    <w:rsid w:val="00E213A8"/>
    <w:rsid w:val="00E23F0D"/>
    <w:rsid w:val="00E26390"/>
    <w:rsid w:val="00E26D68"/>
    <w:rsid w:val="00E34F1B"/>
    <w:rsid w:val="00E35CD5"/>
    <w:rsid w:val="00E3729F"/>
    <w:rsid w:val="00E37748"/>
    <w:rsid w:val="00E37F19"/>
    <w:rsid w:val="00E40341"/>
    <w:rsid w:val="00E42794"/>
    <w:rsid w:val="00E435A7"/>
    <w:rsid w:val="00E436E9"/>
    <w:rsid w:val="00E44376"/>
    <w:rsid w:val="00E44619"/>
    <w:rsid w:val="00E44BBC"/>
    <w:rsid w:val="00E44D67"/>
    <w:rsid w:val="00E450A0"/>
    <w:rsid w:val="00E4531C"/>
    <w:rsid w:val="00E4577A"/>
    <w:rsid w:val="00E45D75"/>
    <w:rsid w:val="00E46431"/>
    <w:rsid w:val="00E464D9"/>
    <w:rsid w:val="00E467C1"/>
    <w:rsid w:val="00E46886"/>
    <w:rsid w:val="00E468CD"/>
    <w:rsid w:val="00E5038A"/>
    <w:rsid w:val="00E508DF"/>
    <w:rsid w:val="00E50C0D"/>
    <w:rsid w:val="00E50F21"/>
    <w:rsid w:val="00E51B7C"/>
    <w:rsid w:val="00E5245A"/>
    <w:rsid w:val="00E52846"/>
    <w:rsid w:val="00E54F75"/>
    <w:rsid w:val="00E561C9"/>
    <w:rsid w:val="00E5635B"/>
    <w:rsid w:val="00E56910"/>
    <w:rsid w:val="00E5693D"/>
    <w:rsid w:val="00E56F9D"/>
    <w:rsid w:val="00E57F7F"/>
    <w:rsid w:val="00E60BAF"/>
    <w:rsid w:val="00E62000"/>
    <w:rsid w:val="00E62475"/>
    <w:rsid w:val="00E630B8"/>
    <w:rsid w:val="00E65A72"/>
    <w:rsid w:val="00E67339"/>
    <w:rsid w:val="00E678B0"/>
    <w:rsid w:val="00E67BF2"/>
    <w:rsid w:val="00E70A1A"/>
    <w:rsid w:val="00E71463"/>
    <w:rsid w:val="00E71949"/>
    <w:rsid w:val="00E72C2B"/>
    <w:rsid w:val="00E72FB6"/>
    <w:rsid w:val="00E735DD"/>
    <w:rsid w:val="00E7439D"/>
    <w:rsid w:val="00E74773"/>
    <w:rsid w:val="00E75029"/>
    <w:rsid w:val="00E75207"/>
    <w:rsid w:val="00E807E6"/>
    <w:rsid w:val="00E80A2E"/>
    <w:rsid w:val="00E81B63"/>
    <w:rsid w:val="00E8268C"/>
    <w:rsid w:val="00E82A8F"/>
    <w:rsid w:val="00E834CE"/>
    <w:rsid w:val="00E83CDF"/>
    <w:rsid w:val="00E8422F"/>
    <w:rsid w:val="00E84255"/>
    <w:rsid w:val="00E843F3"/>
    <w:rsid w:val="00E84446"/>
    <w:rsid w:val="00E875A7"/>
    <w:rsid w:val="00E8784E"/>
    <w:rsid w:val="00E90AAA"/>
    <w:rsid w:val="00E91C54"/>
    <w:rsid w:val="00E91F19"/>
    <w:rsid w:val="00E924B3"/>
    <w:rsid w:val="00E9327A"/>
    <w:rsid w:val="00E93C04"/>
    <w:rsid w:val="00E93DFF"/>
    <w:rsid w:val="00E93F99"/>
    <w:rsid w:val="00E946DB"/>
    <w:rsid w:val="00E94E46"/>
    <w:rsid w:val="00E96766"/>
    <w:rsid w:val="00E97262"/>
    <w:rsid w:val="00E97A4C"/>
    <w:rsid w:val="00EA0BDB"/>
    <w:rsid w:val="00EA10F4"/>
    <w:rsid w:val="00EA14A5"/>
    <w:rsid w:val="00EA389E"/>
    <w:rsid w:val="00EA3910"/>
    <w:rsid w:val="00EA3F50"/>
    <w:rsid w:val="00EA42CE"/>
    <w:rsid w:val="00EB24E9"/>
    <w:rsid w:val="00EB2DB1"/>
    <w:rsid w:val="00EB31F0"/>
    <w:rsid w:val="00EB4685"/>
    <w:rsid w:val="00EB55C8"/>
    <w:rsid w:val="00EB5E64"/>
    <w:rsid w:val="00EB66F6"/>
    <w:rsid w:val="00EC0552"/>
    <w:rsid w:val="00EC0737"/>
    <w:rsid w:val="00EC08BA"/>
    <w:rsid w:val="00EC08EC"/>
    <w:rsid w:val="00EC100A"/>
    <w:rsid w:val="00EC1A83"/>
    <w:rsid w:val="00EC24CA"/>
    <w:rsid w:val="00EC2A60"/>
    <w:rsid w:val="00EC2B7C"/>
    <w:rsid w:val="00EC2F35"/>
    <w:rsid w:val="00EC3434"/>
    <w:rsid w:val="00EC396C"/>
    <w:rsid w:val="00EC40C0"/>
    <w:rsid w:val="00EC4B60"/>
    <w:rsid w:val="00EC5088"/>
    <w:rsid w:val="00EC7206"/>
    <w:rsid w:val="00EC7CE0"/>
    <w:rsid w:val="00ED0D49"/>
    <w:rsid w:val="00ED4A4E"/>
    <w:rsid w:val="00ED4ACE"/>
    <w:rsid w:val="00ED6926"/>
    <w:rsid w:val="00EE0C16"/>
    <w:rsid w:val="00EE0C95"/>
    <w:rsid w:val="00EE1ECB"/>
    <w:rsid w:val="00EE2605"/>
    <w:rsid w:val="00EE48C3"/>
    <w:rsid w:val="00EE4D71"/>
    <w:rsid w:val="00EE53E7"/>
    <w:rsid w:val="00EE5AE8"/>
    <w:rsid w:val="00EE663B"/>
    <w:rsid w:val="00EE70CC"/>
    <w:rsid w:val="00EE7B9F"/>
    <w:rsid w:val="00EF0180"/>
    <w:rsid w:val="00EF0EFF"/>
    <w:rsid w:val="00EF1880"/>
    <w:rsid w:val="00EF2B94"/>
    <w:rsid w:val="00EF4799"/>
    <w:rsid w:val="00EF5E71"/>
    <w:rsid w:val="00EF772A"/>
    <w:rsid w:val="00EF79DE"/>
    <w:rsid w:val="00F02DD0"/>
    <w:rsid w:val="00F039DF"/>
    <w:rsid w:val="00F03E68"/>
    <w:rsid w:val="00F04289"/>
    <w:rsid w:val="00F04A44"/>
    <w:rsid w:val="00F0628B"/>
    <w:rsid w:val="00F062C6"/>
    <w:rsid w:val="00F06DC2"/>
    <w:rsid w:val="00F07464"/>
    <w:rsid w:val="00F104B6"/>
    <w:rsid w:val="00F11781"/>
    <w:rsid w:val="00F1197F"/>
    <w:rsid w:val="00F12159"/>
    <w:rsid w:val="00F1307D"/>
    <w:rsid w:val="00F134CE"/>
    <w:rsid w:val="00F14689"/>
    <w:rsid w:val="00F1490B"/>
    <w:rsid w:val="00F16C4C"/>
    <w:rsid w:val="00F1765C"/>
    <w:rsid w:val="00F17A05"/>
    <w:rsid w:val="00F21B7E"/>
    <w:rsid w:val="00F21EFE"/>
    <w:rsid w:val="00F22A67"/>
    <w:rsid w:val="00F22F91"/>
    <w:rsid w:val="00F2315C"/>
    <w:rsid w:val="00F2398A"/>
    <w:rsid w:val="00F23ACC"/>
    <w:rsid w:val="00F24551"/>
    <w:rsid w:val="00F24CDD"/>
    <w:rsid w:val="00F24E28"/>
    <w:rsid w:val="00F25149"/>
    <w:rsid w:val="00F261B9"/>
    <w:rsid w:val="00F263D0"/>
    <w:rsid w:val="00F26C0B"/>
    <w:rsid w:val="00F26CD8"/>
    <w:rsid w:val="00F26D26"/>
    <w:rsid w:val="00F301A4"/>
    <w:rsid w:val="00F30A35"/>
    <w:rsid w:val="00F312EC"/>
    <w:rsid w:val="00F3214B"/>
    <w:rsid w:val="00F32369"/>
    <w:rsid w:val="00F329FC"/>
    <w:rsid w:val="00F32FAE"/>
    <w:rsid w:val="00F33B0D"/>
    <w:rsid w:val="00F33EE7"/>
    <w:rsid w:val="00F3438D"/>
    <w:rsid w:val="00F35BD8"/>
    <w:rsid w:val="00F35D7B"/>
    <w:rsid w:val="00F35F90"/>
    <w:rsid w:val="00F3615E"/>
    <w:rsid w:val="00F37D6B"/>
    <w:rsid w:val="00F37EC6"/>
    <w:rsid w:val="00F40DE3"/>
    <w:rsid w:val="00F415BE"/>
    <w:rsid w:val="00F417FE"/>
    <w:rsid w:val="00F4207E"/>
    <w:rsid w:val="00F432E2"/>
    <w:rsid w:val="00F4354D"/>
    <w:rsid w:val="00F43DA5"/>
    <w:rsid w:val="00F4462C"/>
    <w:rsid w:val="00F44707"/>
    <w:rsid w:val="00F44E32"/>
    <w:rsid w:val="00F4575E"/>
    <w:rsid w:val="00F458C0"/>
    <w:rsid w:val="00F4610D"/>
    <w:rsid w:val="00F46E50"/>
    <w:rsid w:val="00F47138"/>
    <w:rsid w:val="00F51C4C"/>
    <w:rsid w:val="00F52BD4"/>
    <w:rsid w:val="00F53140"/>
    <w:rsid w:val="00F531CF"/>
    <w:rsid w:val="00F549DD"/>
    <w:rsid w:val="00F5762D"/>
    <w:rsid w:val="00F57B71"/>
    <w:rsid w:val="00F608E9"/>
    <w:rsid w:val="00F60D9A"/>
    <w:rsid w:val="00F60DC6"/>
    <w:rsid w:val="00F61CBA"/>
    <w:rsid w:val="00F61E26"/>
    <w:rsid w:val="00F62AE5"/>
    <w:rsid w:val="00F63EFF"/>
    <w:rsid w:val="00F66CBA"/>
    <w:rsid w:val="00F7038F"/>
    <w:rsid w:val="00F7113C"/>
    <w:rsid w:val="00F72AEB"/>
    <w:rsid w:val="00F73034"/>
    <w:rsid w:val="00F73830"/>
    <w:rsid w:val="00F74C2E"/>
    <w:rsid w:val="00F80DF8"/>
    <w:rsid w:val="00F8113F"/>
    <w:rsid w:val="00F812C9"/>
    <w:rsid w:val="00F81F6D"/>
    <w:rsid w:val="00F83267"/>
    <w:rsid w:val="00F837D6"/>
    <w:rsid w:val="00F843D7"/>
    <w:rsid w:val="00F865DD"/>
    <w:rsid w:val="00F8697B"/>
    <w:rsid w:val="00F86B3F"/>
    <w:rsid w:val="00F86C6E"/>
    <w:rsid w:val="00F872DF"/>
    <w:rsid w:val="00F877DC"/>
    <w:rsid w:val="00F879FB"/>
    <w:rsid w:val="00F917D8"/>
    <w:rsid w:val="00F923E5"/>
    <w:rsid w:val="00F932E3"/>
    <w:rsid w:val="00F938D4"/>
    <w:rsid w:val="00F93B1F"/>
    <w:rsid w:val="00F94A10"/>
    <w:rsid w:val="00F95FC9"/>
    <w:rsid w:val="00F9601F"/>
    <w:rsid w:val="00F96730"/>
    <w:rsid w:val="00F9697D"/>
    <w:rsid w:val="00F97D13"/>
    <w:rsid w:val="00FA0A2A"/>
    <w:rsid w:val="00FA27C4"/>
    <w:rsid w:val="00FA2FDF"/>
    <w:rsid w:val="00FA3074"/>
    <w:rsid w:val="00FA442E"/>
    <w:rsid w:val="00FA4548"/>
    <w:rsid w:val="00FA4CE2"/>
    <w:rsid w:val="00FA4D60"/>
    <w:rsid w:val="00FA7087"/>
    <w:rsid w:val="00FA7878"/>
    <w:rsid w:val="00FB1496"/>
    <w:rsid w:val="00FB1512"/>
    <w:rsid w:val="00FB1C27"/>
    <w:rsid w:val="00FB1C28"/>
    <w:rsid w:val="00FB22CA"/>
    <w:rsid w:val="00FB2DBD"/>
    <w:rsid w:val="00FB45B1"/>
    <w:rsid w:val="00FB4D89"/>
    <w:rsid w:val="00FB550A"/>
    <w:rsid w:val="00FB55B2"/>
    <w:rsid w:val="00FB5F10"/>
    <w:rsid w:val="00FB6661"/>
    <w:rsid w:val="00FB666D"/>
    <w:rsid w:val="00FB6883"/>
    <w:rsid w:val="00FB7BB1"/>
    <w:rsid w:val="00FB7D17"/>
    <w:rsid w:val="00FC1C4A"/>
    <w:rsid w:val="00FC3B21"/>
    <w:rsid w:val="00FC58E4"/>
    <w:rsid w:val="00FC5A12"/>
    <w:rsid w:val="00FC62B1"/>
    <w:rsid w:val="00FD175A"/>
    <w:rsid w:val="00FD1833"/>
    <w:rsid w:val="00FD22D8"/>
    <w:rsid w:val="00FD2FCD"/>
    <w:rsid w:val="00FD314D"/>
    <w:rsid w:val="00FD34B1"/>
    <w:rsid w:val="00FD444F"/>
    <w:rsid w:val="00FD54D2"/>
    <w:rsid w:val="00FD5BEF"/>
    <w:rsid w:val="00FD69FB"/>
    <w:rsid w:val="00FD7906"/>
    <w:rsid w:val="00FE072E"/>
    <w:rsid w:val="00FE4A3C"/>
    <w:rsid w:val="00FE53FA"/>
    <w:rsid w:val="00FE5627"/>
    <w:rsid w:val="00FE56FC"/>
    <w:rsid w:val="00FE5CEF"/>
    <w:rsid w:val="00FE66D8"/>
    <w:rsid w:val="00FE6F8F"/>
    <w:rsid w:val="00FE79C4"/>
    <w:rsid w:val="00FE7B2A"/>
    <w:rsid w:val="00FF0320"/>
    <w:rsid w:val="00FF0BF0"/>
    <w:rsid w:val="00FF189D"/>
    <w:rsid w:val="00FF233B"/>
    <w:rsid w:val="00FF23D4"/>
    <w:rsid w:val="00FF2425"/>
    <w:rsid w:val="00FF4A86"/>
    <w:rsid w:val="00FF5376"/>
    <w:rsid w:val="00FF6D74"/>
    <w:rsid w:val="00FF705A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6DA49"/>
  <w15:chartTrackingRefBased/>
  <w15:docId w15:val="{753995F8-1CAC-4BE8-A137-5BDCA07DE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 w:qFormat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4700C"/>
    <w:pPr>
      <w:keepNext/>
      <w:spacing w:after="0" w:line="360" w:lineRule="auto"/>
      <w:jc w:val="center"/>
      <w:outlineLvl w:val="0"/>
    </w:pPr>
    <w:rPr>
      <w:rFonts w:ascii="Arial" w:eastAsia="Times New Roman" w:hAnsi="Arial" w:cs="Arial"/>
      <w:sz w:val="28"/>
      <w:szCs w:val="20"/>
      <w:lang w:val="pt-BR" w:eastAsia="pt-BR"/>
    </w:rPr>
  </w:style>
  <w:style w:type="paragraph" w:styleId="Ttulo2">
    <w:name w:val="heading 2"/>
    <w:basedOn w:val="Normal"/>
    <w:next w:val="Normal"/>
    <w:link w:val="Ttulo2Car"/>
    <w:qFormat/>
    <w:rsid w:val="0074700C"/>
    <w:pPr>
      <w:keepNext/>
      <w:spacing w:after="0" w:line="360" w:lineRule="auto"/>
      <w:jc w:val="center"/>
      <w:outlineLvl w:val="1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3">
    <w:name w:val="heading 3"/>
    <w:basedOn w:val="Normal"/>
    <w:next w:val="Normal"/>
    <w:link w:val="Ttulo3Car"/>
    <w:qFormat/>
    <w:rsid w:val="0074700C"/>
    <w:pPr>
      <w:keepNext/>
      <w:spacing w:after="0" w:line="240" w:lineRule="auto"/>
      <w:jc w:val="center"/>
      <w:outlineLvl w:val="2"/>
    </w:pPr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paragraph" w:styleId="Ttulo4">
    <w:name w:val="heading 4"/>
    <w:basedOn w:val="Normal"/>
    <w:next w:val="Normal"/>
    <w:link w:val="Ttulo4Car"/>
    <w:uiPriority w:val="9"/>
    <w:qFormat/>
    <w:rsid w:val="0074700C"/>
    <w:pPr>
      <w:spacing w:after="0" w:line="360" w:lineRule="auto"/>
      <w:jc w:val="center"/>
      <w:outlineLvl w:val="3"/>
    </w:pPr>
    <w:rPr>
      <w:rFonts w:ascii="Arial" w:eastAsia="Times New Roman" w:hAnsi="Arial" w:cs="Arial"/>
      <w:b/>
      <w:sz w:val="28"/>
      <w:szCs w:val="20"/>
      <w:lang w:val="pt-BR" w:eastAsia="pt-BR"/>
    </w:rPr>
  </w:style>
  <w:style w:type="paragraph" w:styleId="Ttulo5">
    <w:name w:val="heading 5"/>
    <w:basedOn w:val="Normal"/>
    <w:next w:val="Normal"/>
    <w:link w:val="Ttulo5Car"/>
    <w:uiPriority w:val="9"/>
    <w:qFormat/>
    <w:rsid w:val="0074700C"/>
    <w:pPr>
      <w:keepNext/>
      <w:spacing w:after="0" w:line="360" w:lineRule="auto"/>
      <w:jc w:val="right"/>
      <w:outlineLvl w:val="4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0E19"/>
    <w:pPr>
      <w:ind w:left="720"/>
      <w:contextualSpacing/>
    </w:pPr>
  </w:style>
  <w:style w:type="character" w:styleId="Hipervnculo">
    <w:name w:val="Hyperlink"/>
    <w:basedOn w:val="Fuentedeprrafopredeter"/>
    <w:uiPriority w:val="99"/>
    <w:rsid w:val="00EF2B94"/>
    <w:rPr>
      <w:color w:val="0000FF"/>
      <w:u w:val="single"/>
    </w:rPr>
  </w:style>
  <w:style w:type="paragraph" w:styleId="Textocomentario">
    <w:name w:val="annotation text"/>
    <w:basedOn w:val="Normal"/>
    <w:link w:val="TextocomentarioCar"/>
    <w:uiPriority w:val="99"/>
    <w:unhideWhenUsed/>
    <w:rsid w:val="00AF7AD3"/>
    <w:pPr>
      <w:spacing w:after="200" w:line="240" w:lineRule="auto"/>
    </w:pPr>
    <w:rPr>
      <w:rFonts w:eastAsiaTheme="minorEastAsia"/>
      <w:sz w:val="20"/>
      <w:szCs w:val="20"/>
      <w:lang w:eastAsia="es-AR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AD3"/>
    <w:rPr>
      <w:rFonts w:eastAsiaTheme="minorEastAsia"/>
      <w:sz w:val="20"/>
      <w:szCs w:val="20"/>
      <w:lang w:eastAsia="es-AR"/>
    </w:rPr>
  </w:style>
  <w:style w:type="character" w:styleId="Refdecomentario">
    <w:name w:val="annotation reference"/>
    <w:basedOn w:val="Fuentedeprrafopredeter"/>
    <w:uiPriority w:val="99"/>
    <w:unhideWhenUsed/>
    <w:rsid w:val="00AF7AD3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F7A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7AD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59"/>
    <w:rsid w:val="00E52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CF7F16"/>
    <w:rPr>
      <w:color w:val="808080"/>
    </w:rPr>
  </w:style>
  <w:style w:type="character" w:customStyle="1" w:styleId="Ttulo1Car">
    <w:name w:val="Título 1 Car"/>
    <w:basedOn w:val="Fuentedeprrafopredeter"/>
    <w:link w:val="Ttulo1"/>
    <w:uiPriority w:val="9"/>
    <w:rsid w:val="0074700C"/>
    <w:rPr>
      <w:rFonts w:ascii="Arial" w:eastAsia="Times New Roman" w:hAnsi="Arial" w:cs="Arial"/>
      <w:sz w:val="28"/>
      <w:szCs w:val="20"/>
      <w:lang w:val="pt-BR" w:eastAsia="pt-BR"/>
    </w:rPr>
  </w:style>
  <w:style w:type="character" w:customStyle="1" w:styleId="Ttulo2Car">
    <w:name w:val="Título 2 Car"/>
    <w:basedOn w:val="Fuentedeprrafopredeter"/>
    <w:link w:val="Ttulo2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3Car">
    <w:name w:val="Título 3 Car"/>
    <w:basedOn w:val="Fuentedeprrafopredeter"/>
    <w:link w:val="Ttulo3"/>
    <w:rsid w:val="0074700C"/>
    <w:rPr>
      <w:rFonts w:ascii="Arial" w:eastAsia="Times New Roman" w:hAnsi="Arial" w:cs="Arial"/>
      <w:b/>
      <w:bCs/>
      <w:sz w:val="24"/>
      <w:szCs w:val="24"/>
      <w:lang w:val="pt-BR" w:eastAsia="pt-BR"/>
    </w:rPr>
  </w:style>
  <w:style w:type="character" w:customStyle="1" w:styleId="Ttulo4Car">
    <w:name w:val="Título 4 Car"/>
    <w:basedOn w:val="Fuentedeprrafopredeter"/>
    <w:link w:val="Ttulo4"/>
    <w:uiPriority w:val="9"/>
    <w:rsid w:val="0074700C"/>
    <w:rPr>
      <w:rFonts w:ascii="Arial" w:eastAsia="Times New Roman" w:hAnsi="Arial" w:cs="Arial"/>
      <w:b/>
      <w:sz w:val="28"/>
      <w:szCs w:val="20"/>
      <w:lang w:val="pt-BR" w:eastAsia="pt-BR"/>
    </w:rPr>
  </w:style>
  <w:style w:type="character" w:customStyle="1" w:styleId="Ttulo5Car">
    <w:name w:val="Título 5 Car"/>
    <w:basedOn w:val="Fuentedeprrafopredeter"/>
    <w:link w:val="Ttulo5"/>
    <w:uiPriority w:val="9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3detindependiente">
    <w:name w:val="Body Text Indent 3"/>
    <w:basedOn w:val="Normal"/>
    <w:link w:val="Sangra3detindependiente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16"/>
      <w:szCs w:val="16"/>
      <w:lang w:val="pt-BR" w:eastAsia="pt-BR"/>
    </w:rPr>
  </w:style>
  <w:style w:type="character" w:customStyle="1" w:styleId="Sangra3detindependienteCar">
    <w:name w:val="Sangría 3 de t. independiente Car"/>
    <w:basedOn w:val="Fuentedeprrafopredeter"/>
    <w:link w:val="Sangra3detindependiente"/>
    <w:rsid w:val="0074700C"/>
    <w:rPr>
      <w:rFonts w:ascii="Arial" w:eastAsia="Times New Roman" w:hAnsi="Arial" w:cs="Arial"/>
      <w:sz w:val="16"/>
      <w:szCs w:val="16"/>
      <w:lang w:val="pt-BR" w:eastAsia="pt-BR"/>
    </w:rPr>
  </w:style>
  <w:style w:type="paragraph" w:customStyle="1" w:styleId="NORMAL1">
    <w:name w:val="NORMAL 1"/>
    <w:basedOn w:val="Normal"/>
    <w:autoRedefine/>
    <w:locked/>
    <w:rsid w:val="0074700C"/>
    <w:pPr>
      <w:spacing w:after="0" w:line="480" w:lineRule="auto"/>
      <w:jc w:val="center"/>
    </w:pPr>
    <w:rPr>
      <w:rFonts w:ascii="Arial" w:eastAsia="Times New Roman" w:hAnsi="Arial" w:cs="Arial"/>
      <w:bCs/>
      <w:sz w:val="24"/>
      <w:szCs w:val="24"/>
      <w:lang w:val="pt-BR" w:eastAsia="pt-BR"/>
    </w:rPr>
  </w:style>
  <w:style w:type="paragraph" w:styleId="Textoindependiente">
    <w:name w:val="Body Text"/>
    <w:basedOn w:val="Normal"/>
    <w:link w:val="TextoindependienteCar"/>
    <w:rsid w:val="0074700C"/>
    <w:pPr>
      <w:spacing w:after="0" w:line="240" w:lineRule="auto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TextoindependienteCar">
    <w:name w:val="Texto independiente Car"/>
    <w:basedOn w:val="Fuentedeprrafopredeter"/>
    <w:link w:val="Texto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3">
    <w:name w:val="Body Text 3"/>
    <w:basedOn w:val="Normal"/>
    <w:link w:val="Textoindependiente3Car"/>
    <w:rsid w:val="0074700C"/>
    <w:pPr>
      <w:spacing w:after="0" w:line="240" w:lineRule="auto"/>
      <w:jc w:val="both"/>
    </w:pPr>
    <w:rPr>
      <w:rFonts w:ascii="Arial" w:eastAsia="Times New Roman" w:hAnsi="Arial" w:cs="Arial"/>
      <w:szCs w:val="20"/>
      <w:lang w:val="pt-BR" w:eastAsia="pt-BR"/>
    </w:rPr>
  </w:style>
  <w:style w:type="character" w:customStyle="1" w:styleId="Textoindependiente3Car">
    <w:name w:val="Texto independiente 3 Car"/>
    <w:basedOn w:val="Fuentedeprrafopredeter"/>
    <w:link w:val="Textoindependiente3"/>
    <w:rsid w:val="0074700C"/>
    <w:rPr>
      <w:rFonts w:ascii="Arial" w:eastAsia="Times New Roman" w:hAnsi="Arial" w:cs="Arial"/>
      <w:szCs w:val="20"/>
      <w:lang w:val="pt-BR" w:eastAsia="pt-BR"/>
    </w:rPr>
  </w:style>
  <w:style w:type="paragraph" w:styleId="Sangra2detindependiente">
    <w:name w:val="Body Text Indent 2"/>
    <w:basedOn w:val="Normal"/>
    <w:link w:val="Sangra2detindependienteCar"/>
    <w:rsid w:val="0074700C"/>
    <w:pPr>
      <w:tabs>
        <w:tab w:val="left" w:leader="dot" w:pos="8505"/>
        <w:tab w:val="left" w:leader="dot" w:pos="9072"/>
      </w:tabs>
      <w:spacing w:after="0" w:line="360" w:lineRule="auto"/>
      <w:ind w:left="1418" w:hanging="1418"/>
      <w:jc w:val="both"/>
    </w:pPr>
    <w:rPr>
      <w:rFonts w:ascii="Arial" w:eastAsia="Times New Roman" w:hAnsi="Arial" w:cs="Arial"/>
      <w:sz w:val="24"/>
      <w:szCs w:val="20"/>
      <w:lang w:val="pt-BR" w:eastAsia="pt-BR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74700C"/>
    <w:rPr>
      <w:rFonts w:ascii="Arial" w:eastAsia="Times New Roman" w:hAnsi="Arial" w:cs="Arial"/>
      <w:sz w:val="24"/>
      <w:szCs w:val="20"/>
      <w:lang w:val="pt-BR" w:eastAsia="pt-BR"/>
    </w:rPr>
  </w:style>
  <w:style w:type="paragraph" w:styleId="Textoindependiente2">
    <w:name w:val="Body Text 2"/>
    <w:basedOn w:val="Normal"/>
    <w:link w:val="Textoindependiente2Car"/>
    <w:rsid w:val="0074700C"/>
    <w:pPr>
      <w:spacing w:after="0" w:line="360" w:lineRule="auto"/>
      <w:jc w:val="both"/>
    </w:pPr>
    <w:rPr>
      <w:rFonts w:ascii="Comic Sans MS" w:eastAsia="Times New Roman" w:hAnsi="Comic Sans MS" w:cs="Arial"/>
      <w:i/>
      <w:iCs/>
      <w:szCs w:val="24"/>
      <w:lang w:val="pt-BR" w:eastAsia="pt-BR"/>
    </w:rPr>
  </w:style>
  <w:style w:type="character" w:customStyle="1" w:styleId="Textoindependiente2Car">
    <w:name w:val="Texto independiente 2 Car"/>
    <w:basedOn w:val="Fuentedeprrafopredeter"/>
    <w:link w:val="Textoindependiente2"/>
    <w:rsid w:val="0074700C"/>
    <w:rPr>
      <w:rFonts w:ascii="Comic Sans MS" w:eastAsia="Times New Roman" w:hAnsi="Comic Sans MS" w:cs="Arial"/>
      <w:i/>
      <w:iCs/>
      <w:szCs w:val="24"/>
      <w:lang w:val="pt-BR" w:eastAsia="pt-BR"/>
    </w:rPr>
  </w:style>
  <w:style w:type="paragraph" w:styleId="Sangradetextonormal">
    <w:name w:val="Body Text Indent"/>
    <w:basedOn w:val="Normal"/>
    <w:link w:val="SangradetextonormalCar"/>
    <w:rsid w:val="0074700C"/>
    <w:pPr>
      <w:spacing w:after="120" w:line="240" w:lineRule="auto"/>
      <w:ind w:left="283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SangradetextonormalCar">
    <w:name w:val="Sangría de texto normal Car"/>
    <w:basedOn w:val="Fuentedeprrafopredeter"/>
    <w:link w:val="Sangradetextonormal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styleId="Encabezado">
    <w:name w:val="header"/>
    <w:basedOn w:val="Normal"/>
    <w:link w:val="Encabezado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EncabezadoCar">
    <w:name w:val="Encabezado Car"/>
    <w:basedOn w:val="Fuentedeprrafopredeter"/>
    <w:link w:val="Encabezado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character" w:styleId="Nmerodepgina">
    <w:name w:val="page number"/>
    <w:basedOn w:val="Fuentedeprrafopredeter"/>
    <w:rsid w:val="0074700C"/>
  </w:style>
  <w:style w:type="paragraph" w:styleId="Piedepgina">
    <w:name w:val="footer"/>
    <w:basedOn w:val="Normal"/>
    <w:link w:val="PiedepginaCar"/>
    <w:uiPriority w:val="99"/>
    <w:rsid w:val="0074700C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4700C"/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Estilo1">
    <w:name w:val="Estilo1"/>
    <w:basedOn w:val="Ttulo1"/>
    <w:locked/>
    <w:rsid w:val="0074700C"/>
    <w:pPr>
      <w:keepNext w:val="0"/>
    </w:pPr>
    <w:rPr>
      <w:szCs w:val="28"/>
    </w:rPr>
  </w:style>
  <w:style w:type="paragraph" w:customStyle="1" w:styleId="Estilo2">
    <w:name w:val="Estilo2"/>
    <w:basedOn w:val="Ttulo4"/>
    <w:autoRedefine/>
    <w:locked/>
    <w:rsid w:val="0074700C"/>
    <w:rPr>
      <w:b w:val="0"/>
    </w:rPr>
  </w:style>
  <w:style w:type="paragraph" w:customStyle="1" w:styleId="Estilo3">
    <w:name w:val="Estilo3"/>
    <w:basedOn w:val="NORMAL1"/>
    <w:locked/>
    <w:rsid w:val="0074700C"/>
    <w:pPr>
      <w:spacing w:line="240" w:lineRule="auto"/>
    </w:pPr>
    <w:rPr>
      <w:bCs w:val="0"/>
    </w:rPr>
  </w:style>
  <w:style w:type="paragraph" w:customStyle="1" w:styleId="Estilo4">
    <w:name w:val="Estilo4"/>
    <w:basedOn w:val="NORMAL1"/>
    <w:autoRedefine/>
    <w:locked/>
    <w:rsid w:val="0074700C"/>
    <w:pPr>
      <w:spacing w:line="240" w:lineRule="auto"/>
    </w:pPr>
    <w:rPr>
      <w:bCs w:val="0"/>
    </w:rPr>
  </w:style>
  <w:style w:type="paragraph" w:customStyle="1" w:styleId="D-Legenda">
    <w:name w:val="D-Legenda"/>
    <w:basedOn w:val="Descripcin"/>
    <w:link w:val="D-LegendaChar"/>
    <w:locked/>
    <w:rsid w:val="0074700C"/>
    <w:pPr>
      <w:spacing w:before="120" w:after="960"/>
      <w:ind w:left="709" w:hanging="709"/>
    </w:pPr>
    <w:rPr>
      <w:rFonts w:cs="Times New Roman"/>
      <w:b w:val="0"/>
    </w:rPr>
  </w:style>
  <w:style w:type="character" w:customStyle="1" w:styleId="D-LegendaChar">
    <w:name w:val="D-Legenda Char"/>
    <w:link w:val="D-Legenda"/>
    <w:rsid w:val="0074700C"/>
    <w:rPr>
      <w:rFonts w:ascii="Arial" w:eastAsia="Times New Roman" w:hAnsi="Arial" w:cs="Times New Roman"/>
      <w:bCs/>
      <w:sz w:val="20"/>
      <w:szCs w:val="20"/>
      <w:lang w:val="pt-BR" w:eastAsia="pt-BR"/>
    </w:rPr>
  </w:style>
  <w:style w:type="paragraph" w:customStyle="1" w:styleId="D-Figura">
    <w:name w:val="D-Figura"/>
    <w:basedOn w:val="Normal"/>
    <w:locked/>
    <w:rsid w:val="0074700C"/>
    <w:pPr>
      <w:spacing w:before="720" w:after="0" w:line="240" w:lineRule="auto"/>
      <w:jc w:val="center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Descripcin">
    <w:name w:val="caption"/>
    <w:basedOn w:val="Normal"/>
    <w:next w:val="Normal"/>
    <w:uiPriority w:val="35"/>
    <w:qFormat/>
    <w:rsid w:val="0074700C"/>
    <w:pPr>
      <w:spacing w:after="0" w:line="240" w:lineRule="auto"/>
      <w:jc w:val="both"/>
    </w:pPr>
    <w:rPr>
      <w:rFonts w:ascii="Arial" w:eastAsia="Times New Roman" w:hAnsi="Arial" w:cs="Arial"/>
      <w:b/>
      <w:bCs/>
      <w:sz w:val="20"/>
      <w:szCs w:val="20"/>
      <w:lang w:val="pt-BR" w:eastAsia="pt-BR"/>
    </w:rPr>
  </w:style>
  <w:style w:type="paragraph" w:customStyle="1" w:styleId="D-Corpo">
    <w:name w:val="D-Corpo"/>
    <w:basedOn w:val="Normal"/>
    <w:locked/>
    <w:rsid w:val="0074700C"/>
    <w:pPr>
      <w:spacing w:after="0" w:line="480" w:lineRule="auto"/>
      <w:ind w:firstLine="709"/>
      <w:jc w:val="both"/>
    </w:pPr>
    <w:rPr>
      <w:rFonts w:ascii="Arial" w:eastAsia="Times New Roman" w:hAnsi="Arial" w:cs="Times New Roman"/>
      <w:sz w:val="24"/>
      <w:szCs w:val="20"/>
      <w:lang w:val="pt-BR" w:eastAsia="pt-BR"/>
    </w:rPr>
  </w:style>
  <w:style w:type="paragraph" w:styleId="Textonotapie">
    <w:name w:val="footnote text"/>
    <w:basedOn w:val="Normal"/>
    <w:link w:val="TextonotapieCar"/>
    <w:semiHidden/>
    <w:rsid w:val="0074700C"/>
    <w:pPr>
      <w:spacing w:after="0" w:line="240" w:lineRule="auto"/>
      <w:jc w:val="both"/>
    </w:pPr>
    <w:rPr>
      <w:rFonts w:ascii="Arial" w:eastAsia="Times New Roman" w:hAnsi="Arial" w:cs="Arial"/>
      <w:sz w:val="20"/>
      <w:szCs w:val="20"/>
      <w:lang w:val="pt-BR" w:eastAsia="pt-BR"/>
    </w:rPr>
  </w:style>
  <w:style w:type="character" w:customStyle="1" w:styleId="TextonotapieCar">
    <w:name w:val="Texto nota pie Car"/>
    <w:basedOn w:val="Fuentedeprrafopredeter"/>
    <w:link w:val="Textonotapie"/>
    <w:semiHidden/>
    <w:rsid w:val="0074700C"/>
    <w:rPr>
      <w:rFonts w:ascii="Arial" w:eastAsia="Times New Roman" w:hAnsi="Arial" w:cs="Arial"/>
      <w:sz w:val="20"/>
      <w:szCs w:val="20"/>
      <w:lang w:val="pt-BR" w:eastAsia="pt-BR"/>
    </w:rPr>
  </w:style>
  <w:style w:type="character" w:styleId="Refdenotaalpie">
    <w:name w:val="footnote reference"/>
    <w:semiHidden/>
    <w:rsid w:val="0074700C"/>
    <w:rPr>
      <w:vertAlign w:val="superscript"/>
    </w:rPr>
  </w:style>
  <w:style w:type="paragraph" w:customStyle="1" w:styleId="CAPA1">
    <w:name w:val="CAPA1"/>
    <w:basedOn w:val="Normal"/>
    <w:rsid w:val="0074700C"/>
    <w:pPr>
      <w:spacing w:after="0" w:line="240" w:lineRule="auto"/>
      <w:jc w:val="center"/>
    </w:pPr>
    <w:rPr>
      <w:rFonts w:ascii="Arial" w:eastAsia="Times New Roman" w:hAnsi="Arial" w:cs="Arial"/>
      <w:b/>
      <w:caps/>
      <w:sz w:val="28"/>
      <w:szCs w:val="28"/>
      <w:lang w:val="pt-BR" w:eastAsia="pt-BR"/>
    </w:rPr>
  </w:style>
  <w:style w:type="paragraph" w:customStyle="1" w:styleId="CAPA2">
    <w:name w:val="CAPA2"/>
    <w:basedOn w:val="Normal"/>
    <w:rsid w:val="0074700C"/>
    <w:pPr>
      <w:spacing w:after="0" w:line="360" w:lineRule="auto"/>
      <w:jc w:val="center"/>
    </w:pPr>
    <w:rPr>
      <w:rFonts w:ascii="Arial" w:eastAsia="Times New Roman" w:hAnsi="Arial" w:cs="Arial"/>
      <w:b/>
      <w:sz w:val="28"/>
      <w:szCs w:val="28"/>
      <w:lang w:val="pt-BR" w:eastAsia="pt-BR"/>
    </w:rPr>
  </w:style>
  <w:style w:type="paragraph" w:customStyle="1" w:styleId="CAPA3">
    <w:name w:val="CAPA3"/>
    <w:basedOn w:val="NORMAL1"/>
    <w:rsid w:val="0074700C"/>
    <w:rPr>
      <w:bCs w:val="0"/>
    </w:rPr>
  </w:style>
  <w:style w:type="paragraph" w:customStyle="1" w:styleId="CAPA4">
    <w:name w:val="CAPA4"/>
    <w:basedOn w:val="Normal"/>
    <w:rsid w:val="0074700C"/>
    <w:pPr>
      <w:spacing w:after="0" w:line="240" w:lineRule="auto"/>
      <w:ind w:left="4488"/>
      <w:jc w:val="both"/>
    </w:pPr>
    <w:rPr>
      <w:rFonts w:ascii="Arial" w:eastAsia="Times New Roman" w:hAnsi="Arial" w:cs="Arial"/>
      <w:sz w:val="24"/>
      <w:szCs w:val="24"/>
      <w:lang w:val="pt-BR" w:eastAsia="pt-BR"/>
    </w:rPr>
  </w:style>
  <w:style w:type="paragraph" w:customStyle="1" w:styleId="T4">
    <w:name w:val="T4"/>
    <w:basedOn w:val="Normal"/>
    <w:next w:val="Normal"/>
    <w:rsid w:val="0074700C"/>
    <w:pPr>
      <w:autoSpaceDE w:val="0"/>
      <w:autoSpaceDN w:val="0"/>
      <w:adjustRightInd w:val="0"/>
      <w:spacing w:after="12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REFERENCIA">
    <w:name w:val="REFERENCIA"/>
    <w:basedOn w:val="Normal"/>
    <w:next w:val="Normal"/>
    <w:rsid w:val="0074700C"/>
    <w:pPr>
      <w:autoSpaceDE w:val="0"/>
      <w:autoSpaceDN w:val="0"/>
      <w:adjustRightInd w:val="0"/>
      <w:spacing w:after="480" w:line="240" w:lineRule="auto"/>
    </w:pPr>
    <w:rPr>
      <w:rFonts w:ascii="Arial" w:eastAsia="Times New Roman" w:hAnsi="Arial" w:cs="Times New Roman"/>
      <w:sz w:val="24"/>
      <w:szCs w:val="24"/>
      <w:lang w:val="pt-BR" w:eastAsia="pt-BR"/>
    </w:rPr>
  </w:style>
  <w:style w:type="paragraph" w:customStyle="1" w:styleId="Default">
    <w:name w:val="Default"/>
    <w:rsid w:val="0074700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paragraph" w:customStyle="1" w:styleId="T3">
    <w:name w:val="T3"/>
    <w:basedOn w:val="Default"/>
    <w:next w:val="Default"/>
    <w:rsid w:val="0074700C"/>
    <w:rPr>
      <w:color w:val="auto"/>
    </w:rPr>
  </w:style>
  <w:style w:type="character" w:styleId="Hipervnculovisitado">
    <w:name w:val="FollowedHyperlink"/>
    <w:uiPriority w:val="99"/>
    <w:rsid w:val="0074700C"/>
    <w:rPr>
      <w:color w:val="800080"/>
      <w:u w:val="single"/>
    </w:rPr>
  </w:style>
  <w:style w:type="numbering" w:customStyle="1" w:styleId="Semlista1">
    <w:name w:val="Sem lista1"/>
    <w:next w:val="Sinlista"/>
    <w:uiPriority w:val="99"/>
    <w:semiHidden/>
    <w:unhideWhenUsed/>
    <w:rsid w:val="0074700C"/>
  </w:style>
  <w:style w:type="paragraph" w:styleId="TtuloTDC">
    <w:name w:val="TOC Heading"/>
    <w:basedOn w:val="Ttulo1"/>
    <w:next w:val="Normal"/>
    <w:uiPriority w:val="39"/>
    <w:unhideWhenUsed/>
    <w:qFormat/>
    <w:rsid w:val="0074700C"/>
    <w:pPr>
      <w:keepLines/>
      <w:spacing w:before="480" w:line="276" w:lineRule="auto"/>
      <w:jc w:val="left"/>
      <w:outlineLvl w:val="9"/>
    </w:pPr>
    <w:rPr>
      <w:rFonts w:ascii="Cambria" w:hAnsi="Cambria" w:cs="Times New Roman"/>
      <w:b/>
      <w:bCs/>
      <w:color w:val="365F91"/>
      <w:szCs w:val="28"/>
      <w:lang w:eastAsia="en-US"/>
    </w:rPr>
  </w:style>
  <w:style w:type="paragraph" w:styleId="TDC1">
    <w:name w:val="toc 1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2">
    <w:name w:val="toc 2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3">
    <w:name w:val="toc 3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4">
    <w:name w:val="toc 4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paragraph" w:styleId="TDC5">
    <w:name w:val="toc 5"/>
    <w:basedOn w:val="Normal"/>
    <w:next w:val="Normal"/>
    <w:autoRedefine/>
    <w:uiPriority w:val="39"/>
    <w:unhideWhenUsed/>
    <w:rsid w:val="0074700C"/>
    <w:pPr>
      <w:spacing w:after="0" w:line="276" w:lineRule="auto"/>
    </w:pPr>
    <w:rPr>
      <w:rFonts w:ascii="Times New Roman" w:eastAsia="Calibri" w:hAnsi="Times New Roman" w:cs="Times New Roman"/>
      <w:sz w:val="24"/>
      <w:szCs w:val="24"/>
      <w:lang w:val="pt-BR"/>
    </w:rPr>
  </w:style>
  <w:style w:type="table" w:customStyle="1" w:styleId="Tabelacomgrade1">
    <w:name w:val="Tabela com grade1"/>
    <w:basedOn w:val="Tablanormal"/>
    <w:next w:val="Tablaconcuadrcula"/>
    <w:uiPriority w:val="59"/>
    <w:rsid w:val="0074700C"/>
    <w:pPr>
      <w:spacing w:after="0" w:line="240" w:lineRule="auto"/>
    </w:pPr>
    <w:rPr>
      <w:rFonts w:ascii="Times New Roman" w:eastAsia="Calibri" w:hAnsi="Times New Roman" w:cs="Times New Roman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74700C"/>
    <w:rPr>
      <w:rFonts w:ascii="Times New Roman" w:eastAsia="Calibri" w:hAnsi="Times New Roman" w:cs="Times New Roman"/>
      <w:b/>
      <w:bCs/>
      <w:lang w:val="pt-BR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74700C"/>
    <w:rPr>
      <w:rFonts w:ascii="Times New Roman" w:eastAsia="Calibri" w:hAnsi="Times New Roman" w:cs="Times New Roman"/>
      <w:b/>
      <w:bCs/>
      <w:sz w:val="20"/>
      <w:szCs w:val="20"/>
      <w:lang w:val="pt-BR" w:eastAsia="es-AR"/>
    </w:rPr>
  </w:style>
  <w:style w:type="numbering" w:customStyle="1" w:styleId="Semlista2">
    <w:name w:val="Sem lista2"/>
    <w:next w:val="Sinlista"/>
    <w:uiPriority w:val="99"/>
    <w:semiHidden/>
    <w:unhideWhenUsed/>
    <w:rsid w:val="0074700C"/>
  </w:style>
  <w:style w:type="table" w:customStyle="1" w:styleId="Tabelacomgrade2">
    <w:name w:val="Tabela com grade2"/>
    <w:basedOn w:val="Tablanormal"/>
    <w:next w:val="Tablaconcuadrcula"/>
    <w:uiPriority w:val="59"/>
    <w:rsid w:val="0074700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74700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NormalWeb1">
    <w:name w:val="Normal (Web)1"/>
    <w:basedOn w:val="Normal"/>
    <w:next w:val="NormalWeb"/>
    <w:uiPriority w:val="99"/>
    <w:unhideWhenUsed/>
    <w:rsid w:val="0074700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pt-BR" w:eastAsia="pt-BR"/>
    </w:rPr>
  </w:style>
  <w:style w:type="paragraph" w:styleId="NormalWeb">
    <w:name w:val="Normal (Web)"/>
    <w:basedOn w:val="Normal"/>
    <w:uiPriority w:val="99"/>
    <w:rsid w:val="0074700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74700C"/>
    <w:pPr>
      <w:spacing w:after="0" w:line="240" w:lineRule="auto"/>
      <w:jc w:val="center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74700C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customStyle="1" w:styleId="EndNoteBibliographyChar">
    <w:name w:val="EndNote Bibliography Char"/>
    <w:basedOn w:val="Fuentedeprrafopredeter"/>
    <w:link w:val="EndNoteBibliography"/>
    <w:rsid w:val="0074700C"/>
    <w:rPr>
      <w:rFonts w:ascii="Calibri" w:eastAsia="Times New Roman" w:hAnsi="Calibri" w:cs="Calibri"/>
      <w:noProof/>
      <w:sz w:val="24"/>
      <w:szCs w:val="24"/>
      <w:lang w:val="pt-BR" w:eastAsia="pt-BR"/>
    </w:rPr>
  </w:style>
  <w:style w:type="character" w:styleId="Nmerodelnea">
    <w:name w:val="line number"/>
    <w:basedOn w:val="Fuentedeprrafopredeter"/>
    <w:uiPriority w:val="99"/>
    <w:unhideWhenUsed/>
    <w:qFormat/>
    <w:rsid w:val="0074700C"/>
    <w:rPr>
      <w:rFonts w:asciiTheme="minorHAnsi" w:hAnsiTheme="minorHAnsi"/>
      <w:sz w:val="20"/>
    </w:rPr>
  </w:style>
  <w:style w:type="character" w:styleId="nfasis">
    <w:name w:val="Emphasis"/>
    <w:basedOn w:val="Fuentedeprrafopredeter"/>
    <w:uiPriority w:val="20"/>
    <w:qFormat/>
    <w:rsid w:val="00A27748"/>
    <w:rPr>
      <w:i/>
      <w:iCs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79171E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D16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9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519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964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6026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6E489-BA20-4EC7-85AE-8218CDDD3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Pablo Cappa</dc:creator>
  <cp:keywords/>
  <dc:description/>
  <cp:lastModifiedBy>Eduardo Pablo Cappa</cp:lastModifiedBy>
  <cp:revision>4</cp:revision>
  <cp:lastPrinted>2021-03-26T19:40:00Z</cp:lastPrinted>
  <dcterms:created xsi:type="dcterms:W3CDTF">2022-02-16T12:46:00Z</dcterms:created>
  <dcterms:modified xsi:type="dcterms:W3CDTF">2022-02-1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46b2e5-fa90-3b75-8991-f63a1fb7a879</vt:lpwstr>
  </property>
  <property fmtid="{D5CDD505-2E9C-101B-9397-08002B2CF9AE}" pid="4" name="Mendeley Citation Style_1">
    <vt:lpwstr>http://www.zotero.org/styles/molecular-breeding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eredity</vt:lpwstr>
  </property>
  <property fmtid="{D5CDD505-2E9C-101B-9397-08002B2CF9AE}" pid="14" name="Mendeley Recent Style Name 4_1">
    <vt:lpwstr>Heredit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breeding</vt:lpwstr>
  </property>
  <property fmtid="{D5CDD505-2E9C-101B-9397-08002B2CF9AE}" pid="22" name="Mendeley Recent Style Name 8_1">
    <vt:lpwstr>Molecular Breeding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